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5AF39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LINE SUPPORTING INFORMATION </w:t>
      </w:r>
    </w:p>
    <w:p w14:paraId="25CFC33F" w14:textId="665A128A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A. COVID-19 </w:t>
      </w:r>
      <w:r w:rsidR="00C73C0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rvey </w:t>
      </w:r>
      <w:r w:rsidR="00C73C0A">
        <w:rPr>
          <w:rFonts w:ascii="Times New Roman" w:hAnsi="Times New Roman" w:cs="Times New Roman"/>
          <w:b/>
          <w:bCs/>
          <w:sz w:val="24"/>
          <w:szCs w:val="24"/>
          <w:lang w:val="en-GB"/>
        </w:rPr>
        <w:t>Q</w:t>
      </w: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uestions</w:t>
      </w:r>
    </w:p>
    <w:p w14:paraId="2E8221CD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The original wording of the COVID-19 questions included in the survey is given below in italic. </w:t>
      </w:r>
    </w:p>
    <w:p w14:paraId="51578E1D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F3C3CE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next questions will be about the current pandemic of the COVID-19 virus, which we refer to as the coronavirus.</w:t>
      </w:r>
    </w:p>
    <w:p w14:paraId="70AB846F" w14:textId="77777777" w:rsidR="00BC04E6" w:rsidRPr="00CB6ACC" w:rsidRDefault="00BC04E6" w:rsidP="00BC0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0484EA" w14:textId="77777777" w:rsidR="00BC04E6" w:rsidRPr="00CB6ACC" w:rsidRDefault="00BC04E6" w:rsidP="00BC0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sz w:val="24"/>
          <w:szCs w:val="24"/>
          <w:lang w:val="en-GB"/>
        </w:rPr>
        <w:t>Perceived likelihood (qualitative)</w:t>
      </w:r>
    </w:p>
    <w:p w14:paraId="6B6C091B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How likely do you think it is that you will personally be infected by the coronavirus?</w:t>
      </w:r>
    </w:p>
    <w:p w14:paraId="2AA633A4" w14:textId="77777777" w:rsidR="00BC04E6" w:rsidRPr="00CB6ACC" w:rsidRDefault="00BC04E6" w:rsidP="00BC04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Very likely</w:t>
      </w:r>
    </w:p>
    <w:p w14:paraId="4517E488" w14:textId="77777777" w:rsidR="00BC04E6" w:rsidRPr="00CB6ACC" w:rsidRDefault="00BC04E6" w:rsidP="00BC04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Likely</w:t>
      </w:r>
    </w:p>
    <w:p w14:paraId="40A719F6" w14:textId="77777777" w:rsidR="00BC04E6" w:rsidRPr="00CB6ACC" w:rsidRDefault="00BC04E6" w:rsidP="00BC04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t likely/not unlikely</w:t>
      </w:r>
    </w:p>
    <w:p w14:paraId="659BC310" w14:textId="77777777" w:rsidR="00BC04E6" w:rsidRPr="00CB6ACC" w:rsidRDefault="00BC04E6" w:rsidP="00BC04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Unlikely</w:t>
      </w:r>
    </w:p>
    <w:p w14:paraId="23972EB5" w14:textId="77777777" w:rsidR="00BC04E6" w:rsidRPr="00CB6ACC" w:rsidRDefault="00BC04E6" w:rsidP="00BC04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Very unlikely</w:t>
      </w:r>
    </w:p>
    <w:p w14:paraId="79E78CD3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1267E6" w14:textId="77777777" w:rsidR="00BC04E6" w:rsidRPr="00CB6ACC" w:rsidRDefault="00BC04E6" w:rsidP="00BC0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rceived likelihood </w:t>
      </w:r>
    </w:p>
    <w:p w14:paraId="3428B61A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Within the next year, what is your best estimate of the likelihood that you will personally be infected by the coronavirus?</w:t>
      </w:r>
    </w:p>
    <w:p w14:paraId="18DECB3B" w14:textId="77777777" w:rsidR="00BC04E6" w:rsidRPr="00CB6ACC" w:rsidRDefault="00BC04E6" w:rsidP="00BC04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Greater than 1 in 10</w:t>
      </w:r>
    </w:p>
    <w:p w14:paraId="36274A5C" w14:textId="77777777" w:rsidR="00BC04E6" w:rsidRPr="00CB6ACC" w:rsidRDefault="00BC04E6" w:rsidP="00BC04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Between 1 in 10 and 1 in 99</w:t>
      </w:r>
    </w:p>
    <w:p w14:paraId="1C5C808B" w14:textId="77777777" w:rsidR="00BC04E6" w:rsidRPr="00CB6ACC" w:rsidRDefault="00BC04E6" w:rsidP="00BC04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Between 1 in 100 and 1 in 999</w:t>
      </w:r>
    </w:p>
    <w:p w14:paraId="23BC1529" w14:textId="77777777" w:rsidR="00BC04E6" w:rsidRPr="00CB6ACC" w:rsidRDefault="00BC04E6" w:rsidP="00BC04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Between 1 in 1,000 and 1 in 9,999</w:t>
      </w:r>
    </w:p>
    <w:p w14:paraId="0184965F" w14:textId="77777777" w:rsidR="00BC04E6" w:rsidRPr="00CB6ACC" w:rsidRDefault="00BC04E6" w:rsidP="00BC04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Between 1 in 10,000 and 1 in 99,999</w:t>
      </w:r>
    </w:p>
    <w:p w14:paraId="56897122" w14:textId="77777777" w:rsidR="00BC04E6" w:rsidRPr="00CB6ACC" w:rsidRDefault="00BC04E6" w:rsidP="00BC04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Less than 1 in 100,000</w:t>
      </w:r>
    </w:p>
    <w:p w14:paraId="71C60F26" w14:textId="77777777" w:rsidR="00BC04E6" w:rsidRPr="00CB6ACC" w:rsidRDefault="00BC04E6" w:rsidP="00BC04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t sure</w:t>
      </w:r>
    </w:p>
    <w:p w14:paraId="56401C64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8DFE45" w14:textId="77777777" w:rsidR="00BC04E6" w:rsidRPr="00CB6ACC" w:rsidRDefault="00BC04E6" w:rsidP="00BC0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sz w:val="24"/>
          <w:szCs w:val="24"/>
          <w:lang w:val="en-GB"/>
        </w:rPr>
        <w:t>Threshold of concern</w:t>
      </w:r>
    </w:p>
    <w:p w14:paraId="06608406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lease tell me if you strongly agree, agree, neither agree nor disagree, disagree or strongly disagree with the following: The probability of being infected by the coronavirus is so low that I am not concerned about its consequences for my health. </w:t>
      </w:r>
    </w:p>
    <w:p w14:paraId="3FB57D79" w14:textId="77777777" w:rsidR="00BC04E6" w:rsidRPr="00CB6ACC" w:rsidRDefault="00BC04E6" w:rsidP="00BC04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disagree</w:t>
      </w:r>
    </w:p>
    <w:p w14:paraId="309B53A4" w14:textId="77777777" w:rsidR="00BC04E6" w:rsidRPr="00CB6ACC" w:rsidRDefault="00BC04E6" w:rsidP="00BC04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Disagree</w:t>
      </w:r>
    </w:p>
    <w:p w14:paraId="51E47565" w14:textId="77777777" w:rsidR="00BC04E6" w:rsidRPr="00CB6ACC" w:rsidRDefault="00BC04E6" w:rsidP="00BC04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disagree</w:t>
      </w:r>
    </w:p>
    <w:p w14:paraId="44789415" w14:textId="77777777" w:rsidR="00BC04E6" w:rsidRPr="00CB6ACC" w:rsidRDefault="00BC04E6" w:rsidP="00BC04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either agree nor disagree</w:t>
      </w:r>
    </w:p>
    <w:p w14:paraId="60D5D526" w14:textId="77777777" w:rsidR="00BC04E6" w:rsidRPr="00CB6ACC" w:rsidRDefault="00BC04E6" w:rsidP="00BC04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>Partly agree</w:t>
      </w:r>
    </w:p>
    <w:p w14:paraId="065F05C0" w14:textId="77777777" w:rsidR="00BC04E6" w:rsidRPr="00CB6ACC" w:rsidRDefault="00BC04E6" w:rsidP="00BC04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gree</w:t>
      </w:r>
    </w:p>
    <w:p w14:paraId="066C3C4B" w14:textId="77777777" w:rsidR="00BC04E6" w:rsidRPr="00CB6ACC" w:rsidRDefault="00BC04E6" w:rsidP="00BC04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agree</w:t>
      </w:r>
    </w:p>
    <w:p w14:paraId="0151BCCD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C4B6C0" w14:textId="77777777" w:rsidR="00BC04E6" w:rsidRPr="00CB6ACC" w:rsidRDefault="00BC04E6" w:rsidP="00BC0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rceived health consequences </w:t>
      </w:r>
    </w:p>
    <w:p w14:paraId="10A3B906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uppose you would be infected by the coronavirus, how sick do you expect to get from the virus?</w:t>
      </w:r>
    </w:p>
    <w:p w14:paraId="73FDCEE1" w14:textId="77777777" w:rsidR="00BC04E6" w:rsidRPr="00CB6ACC" w:rsidRDefault="00BC04E6" w:rsidP="00BC04E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Extremely sick</w:t>
      </w:r>
    </w:p>
    <w:p w14:paraId="6AF67450" w14:textId="77777777" w:rsidR="00BC04E6" w:rsidRPr="00CB6ACC" w:rsidRDefault="00BC04E6" w:rsidP="00BC04E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Very sick</w:t>
      </w:r>
    </w:p>
    <w:p w14:paraId="0BD91488" w14:textId="77777777" w:rsidR="00BC04E6" w:rsidRPr="00CB6ACC" w:rsidRDefault="00BC04E6" w:rsidP="00BC04E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Quite sick</w:t>
      </w:r>
    </w:p>
    <w:p w14:paraId="21F55570" w14:textId="77777777" w:rsidR="00BC04E6" w:rsidRPr="00CB6ACC" w:rsidRDefault="00BC04E6" w:rsidP="00BC04E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 little bit sick</w:t>
      </w:r>
    </w:p>
    <w:p w14:paraId="5BDB6DB9" w14:textId="77777777" w:rsidR="00BC04E6" w:rsidRPr="00CB6ACC" w:rsidRDefault="00BC04E6" w:rsidP="00BC04E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t sick at all</w:t>
      </w:r>
    </w:p>
    <w:p w14:paraId="0C0D295A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F81EAF" w14:textId="77777777" w:rsidR="00BC04E6" w:rsidRPr="00CB6ACC" w:rsidRDefault="00BC04E6" w:rsidP="00BC0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rceived financial consequences </w:t>
      </w:r>
    </w:p>
    <w:p w14:paraId="1CBE1A3C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uppose you would be infected by the coronavirus, what financial consequences do you expect for you personally from this infection, for example due to medical costs or income loss?</w:t>
      </w:r>
    </w:p>
    <w:p w14:paraId="4401309C" w14:textId="77777777" w:rsidR="00BC04E6" w:rsidRPr="00CB6ACC" w:rsidRDefault="00BC04E6" w:rsidP="00BC04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Very high financial costs</w:t>
      </w:r>
    </w:p>
    <w:p w14:paraId="7CB2AF14" w14:textId="77777777" w:rsidR="00BC04E6" w:rsidRPr="00CB6ACC" w:rsidRDefault="00BC04E6" w:rsidP="00BC04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High financial costs</w:t>
      </w:r>
    </w:p>
    <w:p w14:paraId="6DF38D5F" w14:textId="77777777" w:rsidR="00BC04E6" w:rsidRPr="00CB6ACC" w:rsidRDefault="00BC04E6" w:rsidP="00BC04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Moderate financial costs</w:t>
      </w:r>
    </w:p>
    <w:p w14:paraId="33836023" w14:textId="77777777" w:rsidR="00BC04E6" w:rsidRPr="00CB6ACC" w:rsidRDefault="00BC04E6" w:rsidP="00BC04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Low financial costs</w:t>
      </w:r>
    </w:p>
    <w:p w14:paraId="520BE479" w14:textId="77777777" w:rsidR="00BC04E6" w:rsidRPr="00CB6ACC" w:rsidRDefault="00BC04E6" w:rsidP="00BC04E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o financial costs </w:t>
      </w:r>
    </w:p>
    <w:p w14:paraId="2D48D3EB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F6AFAB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n how far do you agree with the following statements:</w:t>
      </w:r>
    </w:p>
    <w:p w14:paraId="5BBE1008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79E5BD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Ex ante worry pandemics</w:t>
      </w:r>
    </w:p>
    <w:p w14:paraId="506F4D8A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Before the coronavirus, I was already worried about the risk of a global pandemic.</w:t>
      </w:r>
    </w:p>
    <w:p w14:paraId="58FE84B8" w14:textId="77777777" w:rsidR="00BC04E6" w:rsidRPr="00CB6ACC" w:rsidRDefault="00BC04E6" w:rsidP="00BC04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disagree</w:t>
      </w:r>
    </w:p>
    <w:p w14:paraId="37365BAA" w14:textId="77777777" w:rsidR="00BC04E6" w:rsidRPr="00CB6ACC" w:rsidRDefault="00BC04E6" w:rsidP="00BC04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Disagree</w:t>
      </w:r>
    </w:p>
    <w:p w14:paraId="3B6753E9" w14:textId="77777777" w:rsidR="00BC04E6" w:rsidRPr="00CB6ACC" w:rsidRDefault="00BC04E6" w:rsidP="00BC04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disagree</w:t>
      </w:r>
    </w:p>
    <w:p w14:paraId="060AF29B" w14:textId="77777777" w:rsidR="00BC04E6" w:rsidRPr="00CB6ACC" w:rsidRDefault="00BC04E6" w:rsidP="00BC04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either agree nor disagree</w:t>
      </w:r>
    </w:p>
    <w:p w14:paraId="6D09D96E" w14:textId="77777777" w:rsidR="00BC04E6" w:rsidRPr="00CB6ACC" w:rsidRDefault="00BC04E6" w:rsidP="00BC04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agree</w:t>
      </w:r>
    </w:p>
    <w:p w14:paraId="2DE748D9" w14:textId="77777777" w:rsidR="00BC04E6" w:rsidRPr="00CB6ACC" w:rsidRDefault="00BC04E6" w:rsidP="00BC04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gree</w:t>
      </w:r>
    </w:p>
    <w:p w14:paraId="1CE2784A" w14:textId="77777777" w:rsidR="00BC04E6" w:rsidRPr="00CB6ACC" w:rsidRDefault="00BC04E6" w:rsidP="00BC04E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agree</w:t>
      </w:r>
    </w:p>
    <w:p w14:paraId="372D5EFD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A1DAE9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Worry COVID-19</w:t>
      </w:r>
    </w:p>
    <w:p w14:paraId="76581606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 xml:space="preserve">I am currently worried about the danger of becoming infected by the coronavirus. </w:t>
      </w:r>
    </w:p>
    <w:p w14:paraId="2C51EE46" w14:textId="77777777" w:rsidR="00BC04E6" w:rsidRPr="00CB6ACC" w:rsidRDefault="00BC04E6" w:rsidP="00BC04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disagree</w:t>
      </w:r>
    </w:p>
    <w:p w14:paraId="5E2EC447" w14:textId="77777777" w:rsidR="00BC04E6" w:rsidRPr="00CB6ACC" w:rsidRDefault="00BC04E6" w:rsidP="00BC04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Disagree</w:t>
      </w:r>
    </w:p>
    <w:p w14:paraId="432CB142" w14:textId="77777777" w:rsidR="00BC04E6" w:rsidRPr="00CB6ACC" w:rsidRDefault="00BC04E6" w:rsidP="00BC04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disagree</w:t>
      </w:r>
    </w:p>
    <w:p w14:paraId="2499062C" w14:textId="77777777" w:rsidR="00BC04E6" w:rsidRPr="00CB6ACC" w:rsidRDefault="00BC04E6" w:rsidP="00BC04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either agree nor disagree</w:t>
      </w:r>
    </w:p>
    <w:p w14:paraId="1D8E8D9E" w14:textId="77777777" w:rsidR="00BC04E6" w:rsidRPr="00CB6ACC" w:rsidRDefault="00BC04E6" w:rsidP="00BC04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agree</w:t>
      </w:r>
    </w:p>
    <w:p w14:paraId="00DBB2C1" w14:textId="77777777" w:rsidR="00BC04E6" w:rsidRPr="00CB6ACC" w:rsidRDefault="00BC04E6" w:rsidP="00BC04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gree</w:t>
      </w:r>
    </w:p>
    <w:p w14:paraId="07654D1D" w14:textId="77777777" w:rsidR="00BC04E6" w:rsidRPr="00CB6ACC" w:rsidRDefault="00BC04E6" w:rsidP="00BC04E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agree</w:t>
      </w:r>
    </w:p>
    <w:p w14:paraId="544C1173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464BCD" w14:textId="77777777" w:rsidR="00BC04E6" w:rsidRPr="00CB6ACC" w:rsidRDefault="00BC04E6" w:rsidP="00BC0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sz w:val="24"/>
          <w:szCs w:val="24"/>
          <w:lang w:val="en-GB"/>
        </w:rPr>
        <w:t>Personal experience COVID-19 infection</w:t>
      </w:r>
    </w:p>
    <w:p w14:paraId="74D69930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Have you personally been infected by the corona virus?</w:t>
      </w:r>
    </w:p>
    <w:p w14:paraId="67BFBC99" w14:textId="77777777" w:rsidR="00BC04E6" w:rsidRPr="00CB6ACC" w:rsidRDefault="00BC04E6" w:rsidP="00BC0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Yes for certain because this was confirmed by test results</w:t>
      </w:r>
    </w:p>
    <w:p w14:paraId="41B324A8" w14:textId="77777777" w:rsidR="00BC04E6" w:rsidRPr="00CB6ACC" w:rsidRDefault="00BC04E6" w:rsidP="00BC0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Yes for certain because I am convinced, but this was not confirmed by test results</w:t>
      </w:r>
    </w:p>
    <w:p w14:paraId="10920A2A" w14:textId="77777777" w:rsidR="00BC04E6" w:rsidRPr="00CB6ACC" w:rsidRDefault="00BC04E6" w:rsidP="00BC0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think so, but I am not fully certain about this</w:t>
      </w:r>
    </w:p>
    <w:p w14:paraId="4D9CAB86" w14:textId="77777777" w:rsidR="00BC04E6" w:rsidRPr="00CB6ACC" w:rsidRDefault="00BC04E6" w:rsidP="00BC0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</w:t>
      </w:r>
    </w:p>
    <w:p w14:paraId="0E6D0B59" w14:textId="77777777" w:rsidR="00BC04E6" w:rsidRPr="00CB6ACC" w:rsidRDefault="00BC04E6" w:rsidP="00BC0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 idea</w:t>
      </w:r>
    </w:p>
    <w:p w14:paraId="08591CBE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B05C78" w14:textId="77777777" w:rsidR="00BC04E6" w:rsidRPr="00CB6ACC" w:rsidRDefault="00BC04E6" w:rsidP="00BC0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sz w:val="24"/>
          <w:szCs w:val="24"/>
          <w:lang w:val="en-GB"/>
        </w:rPr>
        <w:t>Personal experience COVID-19 sickness</w:t>
      </w:r>
    </w:p>
    <w:p w14:paraId="51D85151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How sick did you get from the (possible) infection with the coronavirus?</w:t>
      </w:r>
    </w:p>
    <w:p w14:paraId="72B47594" w14:textId="77777777" w:rsidR="00BC04E6" w:rsidRPr="00CB6ACC" w:rsidRDefault="00BC04E6" w:rsidP="00BC04E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Extremely sick</w:t>
      </w:r>
    </w:p>
    <w:p w14:paraId="100F90DA" w14:textId="77777777" w:rsidR="00BC04E6" w:rsidRPr="00CB6ACC" w:rsidRDefault="00BC04E6" w:rsidP="00BC04E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Very sick</w:t>
      </w:r>
    </w:p>
    <w:p w14:paraId="4034A5D4" w14:textId="77777777" w:rsidR="00BC04E6" w:rsidRPr="00CB6ACC" w:rsidRDefault="00BC04E6" w:rsidP="00BC04E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Quite sick</w:t>
      </w:r>
    </w:p>
    <w:p w14:paraId="3ECA9D6B" w14:textId="77777777" w:rsidR="00BC04E6" w:rsidRPr="00CB6ACC" w:rsidRDefault="00BC04E6" w:rsidP="00BC04E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 little bit sick</w:t>
      </w:r>
    </w:p>
    <w:p w14:paraId="7E05DED2" w14:textId="77777777" w:rsidR="00BC04E6" w:rsidRPr="00CB6ACC" w:rsidRDefault="00BC04E6" w:rsidP="00BC04E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t sick at all</w:t>
      </w:r>
    </w:p>
    <w:p w14:paraId="42420D09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FAD7BA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Experienced costs from COVID-19</w:t>
      </w:r>
    </w:p>
    <w:p w14:paraId="0432E306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id your household incur costs as a consequence of the coronavirus for example because of the loss of employment, temporary leave, or medical expenses? </w:t>
      </w:r>
    </w:p>
    <w:p w14:paraId="2F3C18C0" w14:textId="77777777" w:rsidR="00BC04E6" w:rsidRPr="00CB6ACC" w:rsidRDefault="00BC04E6" w:rsidP="00BC0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Yes, because of loss of employment</w:t>
      </w:r>
    </w:p>
    <w:p w14:paraId="2F8E40BD" w14:textId="77777777" w:rsidR="00BC04E6" w:rsidRPr="00CB6ACC" w:rsidRDefault="00BC04E6" w:rsidP="00BC0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Yes, because of temporary leave</w:t>
      </w:r>
    </w:p>
    <w:p w14:paraId="7F5654F8" w14:textId="77777777" w:rsidR="00BC04E6" w:rsidRPr="00CB6ACC" w:rsidRDefault="00BC04E6" w:rsidP="00BC0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Yes, because of medical expenses</w:t>
      </w:r>
    </w:p>
    <w:p w14:paraId="2E06A4C8" w14:textId="77777777" w:rsidR="00BC04E6" w:rsidRPr="00CB6ACC" w:rsidRDefault="00BC04E6" w:rsidP="00BC0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</w:t>
      </w:r>
    </w:p>
    <w:p w14:paraId="4FEC5BB4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86FA6F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Experience COVID-19 by close others</w:t>
      </w:r>
    </w:p>
    <w:p w14:paraId="0A423956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>Has at least one of your household members, close relatives or close friends been infected by the corona virus?</w:t>
      </w:r>
    </w:p>
    <w:p w14:paraId="299E56E2" w14:textId="77777777" w:rsidR="00BC04E6" w:rsidRPr="00CB6ACC" w:rsidRDefault="00BC04E6" w:rsidP="00BC04E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Yes for certain because this was confirmed by test results</w:t>
      </w:r>
    </w:p>
    <w:p w14:paraId="3A77F03F" w14:textId="77777777" w:rsidR="00BC04E6" w:rsidRPr="00CB6ACC" w:rsidRDefault="00BC04E6" w:rsidP="00BC04E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Yes for certain because I am convinced, but this was not confirmed by test results</w:t>
      </w:r>
    </w:p>
    <w:p w14:paraId="26487A0E" w14:textId="77777777" w:rsidR="00BC04E6" w:rsidRPr="00CB6ACC" w:rsidRDefault="00BC04E6" w:rsidP="00BC04E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think so, but I am not fully certain about this</w:t>
      </w:r>
    </w:p>
    <w:p w14:paraId="457F2468" w14:textId="77777777" w:rsidR="00BC04E6" w:rsidRPr="00CB6ACC" w:rsidRDefault="00BC04E6" w:rsidP="00BC04E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</w:t>
      </w:r>
    </w:p>
    <w:p w14:paraId="39A481E6" w14:textId="77777777" w:rsidR="00BC04E6" w:rsidRPr="00CB6ACC" w:rsidRDefault="00BC04E6" w:rsidP="00BC04E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 idea</w:t>
      </w:r>
    </w:p>
    <w:p w14:paraId="77181F68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79C43A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Number of others with COVID-19 experience</w:t>
      </w:r>
    </w:p>
    <w:p w14:paraId="2169D132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pproximately how many</w:t>
      </w: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of your household members, close relatives or close friends have been infected by the corona virus?</w:t>
      </w:r>
    </w:p>
    <w:p w14:paraId="738B22D5" w14:textId="77777777" w:rsidR="00BC04E6" w:rsidRPr="00CB6ACC" w:rsidRDefault="00BC04E6" w:rsidP="00BC04E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One</w:t>
      </w:r>
    </w:p>
    <w:p w14:paraId="3BC44402" w14:textId="77777777" w:rsidR="00BC04E6" w:rsidRPr="00CB6ACC" w:rsidRDefault="00BC04E6" w:rsidP="00BC04E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Between 2 and 5</w:t>
      </w:r>
    </w:p>
    <w:p w14:paraId="7371D9AA" w14:textId="77777777" w:rsidR="00BC04E6" w:rsidRPr="00CB6ACC" w:rsidRDefault="00BC04E6" w:rsidP="00BC04E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Between 6 and 10</w:t>
      </w:r>
    </w:p>
    <w:p w14:paraId="71B83FE6" w14:textId="77777777" w:rsidR="00BC04E6" w:rsidRPr="00CB6ACC" w:rsidRDefault="00BC04E6" w:rsidP="00BC04E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More than 10</w:t>
      </w:r>
    </w:p>
    <w:p w14:paraId="44783F2F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1CC5D0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Death others COVID-19</w:t>
      </w:r>
    </w:p>
    <w:p w14:paraId="6EDDB14C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Has one of these people died as a consequence of the corona virus?</w:t>
      </w:r>
    </w:p>
    <w:p w14:paraId="49E7B0A9" w14:textId="77777777" w:rsidR="00BC04E6" w:rsidRPr="00CB6ACC" w:rsidRDefault="00BC04E6" w:rsidP="00BC04E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Yes</w:t>
      </w:r>
    </w:p>
    <w:p w14:paraId="58712D91" w14:textId="77777777" w:rsidR="00BC04E6" w:rsidRPr="00CB6ACC" w:rsidRDefault="00BC04E6" w:rsidP="00BC04E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o</w:t>
      </w:r>
    </w:p>
    <w:p w14:paraId="08EDFC48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F3F926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Prevention actions</w:t>
      </w:r>
    </w:p>
    <w:p w14:paraId="26A9F9FA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How often do you take the following actions to prevent becoming infected by the corona virus?</w:t>
      </w:r>
    </w:p>
    <w:p w14:paraId="61E7B71F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 follow official guidelines to regularly wash hands for at least 20 seconds </w:t>
      </w:r>
    </w:p>
    <w:p w14:paraId="11690F29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stay inside my house as much as possible</w:t>
      </w:r>
    </w:p>
    <w:p w14:paraId="067744C8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refrain from receiving guests in my home</w:t>
      </w:r>
    </w:p>
    <w:p w14:paraId="28965891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 follow official guidelines to keep distance from other people when I go outside </w:t>
      </w:r>
    </w:p>
    <w:p w14:paraId="2AD07716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wear a mouth mask when I am outside and do not use public transport</w:t>
      </w:r>
    </w:p>
    <w:p w14:paraId="1A755A9D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do not use public transport because of the coronavirus</w:t>
      </w:r>
    </w:p>
    <w:p w14:paraId="232207C9" w14:textId="77777777" w:rsidR="00BC04E6" w:rsidRPr="00CB6ACC" w:rsidRDefault="00BC04E6" w:rsidP="00BC04E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ever</w:t>
      </w:r>
    </w:p>
    <w:p w14:paraId="6B91802F" w14:textId="77777777" w:rsidR="00BC04E6" w:rsidRPr="00CB6ACC" w:rsidRDefault="00BC04E6" w:rsidP="00BC04E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Rarely</w:t>
      </w:r>
    </w:p>
    <w:p w14:paraId="47EF86EE" w14:textId="77777777" w:rsidR="00BC04E6" w:rsidRPr="00CB6ACC" w:rsidRDefault="00BC04E6" w:rsidP="00BC04E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ometimes</w:t>
      </w:r>
    </w:p>
    <w:p w14:paraId="4B183C0A" w14:textId="77777777" w:rsidR="00BC04E6" w:rsidRPr="00CB6ACC" w:rsidRDefault="00BC04E6" w:rsidP="00BC04E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Regularly</w:t>
      </w:r>
    </w:p>
    <w:p w14:paraId="7BC434D4" w14:textId="77777777" w:rsidR="00BC04E6" w:rsidRPr="00CB6ACC" w:rsidRDefault="00BC04E6" w:rsidP="00BC04E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>Always</w:t>
      </w:r>
    </w:p>
    <w:p w14:paraId="312BAA1E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2A1989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n how far do you agree with the following statements:</w:t>
      </w:r>
    </w:p>
    <w:p w14:paraId="31229867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73D762C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 public prevention</w:t>
      </w:r>
    </w:p>
    <w:p w14:paraId="2BEB25CA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supported the lockdown measures when the number of coronavirus infections was quickly rising.</w:t>
      </w:r>
    </w:p>
    <w:p w14:paraId="77158BDF" w14:textId="77777777" w:rsidR="00BC04E6" w:rsidRPr="00CB6ACC" w:rsidRDefault="00BC04E6" w:rsidP="00BC04E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disagree</w:t>
      </w:r>
    </w:p>
    <w:p w14:paraId="10A3F3E2" w14:textId="77777777" w:rsidR="00BC04E6" w:rsidRPr="00CB6ACC" w:rsidRDefault="00BC04E6" w:rsidP="00BC04E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Disagree</w:t>
      </w:r>
    </w:p>
    <w:p w14:paraId="7CCFE0F7" w14:textId="77777777" w:rsidR="00BC04E6" w:rsidRPr="00CB6ACC" w:rsidRDefault="00BC04E6" w:rsidP="00BC04E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disagree</w:t>
      </w:r>
    </w:p>
    <w:p w14:paraId="4DF668F4" w14:textId="77777777" w:rsidR="00BC04E6" w:rsidRPr="00CB6ACC" w:rsidRDefault="00BC04E6" w:rsidP="00BC04E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either agree nor disagree</w:t>
      </w:r>
    </w:p>
    <w:p w14:paraId="012530FC" w14:textId="77777777" w:rsidR="00BC04E6" w:rsidRPr="00CB6ACC" w:rsidRDefault="00BC04E6" w:rsidP="00BC04E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agree</w:t>
      </w:r>
    </w:p>
    <w:p w14:paraId="0AD4ECF2" w14:textId="77777777" w:rsidR="00BC04E6" w:rsidRPr="00CB6ACC" w:rsidRDefault="00BC04E6" w:rsidP="00BC04E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gree</w:t>
      </w:r>
    </w:p>
    <w:p w14:paraId="2592B8A3" w14:textId="77777777" w:rsidR="00BC04E6" w:rsidRPr="00CB6ACC" w:rsidRDefault="00BC04E6" w:rsidP="00BC04E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agree</w:t>
      </w:r>
    </w:p>
    <w:p w14:paraId="08C21774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90A6AE3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 easing public prevention</w:t>
      </w:r>
    </w:p>
    <w:p w14:paraId="3FB348F7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am in favour of easing the lockdown measures now the number of coronavirus infections decreases.</w:t>
      </w:r>
    </w:p>
    <w:p w14:paraId="5C02FA4B" w14:textId="77777777" w:rsidR="00BC04E6" w:rsidRPr="00CB6ACC" w:rsidRDefault="00BC04E6" w:rsidP="00BC04E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disagree</w:t>
      </w:r>
    </w:p>
    <w:p w14:paraId="7948E735" w14:textId="77777777" w:rsidR="00BC04E6" w:rsidRPr="00CB6ACC" w:rsidRDefault="00BC04E6" w:rsidP="00BC04E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Disagree</w:t>
      </w:r>
    </w:p>
    <w:p w14:paraId="7CDAE5E5" w14:textId="77777777" w:rsidR="00BC04E6" w:rsidRPr="00CB6ACC" w:rsidRDefault="00BC04E6" w:rsidP="00BC04E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disagree</w:t>
      </w:r>
    </w:p>
    <w:p w14:paraId="74B275F4" w14:textId="77777777" w:rsidR="00BC04E6" w:rsidRPr="00CB6ACC" w:rsidRDefault="00BC04E6" w:rsidP="00BC04E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either agree nor disagree</w:t>
      </w:r>
    </w:p>
    <w:p w14:paraId="7D6403E7" w14:textId="77777777" w:rsidR="00BC04E6" w:rsidRPr="00CB6ACC" w:rsidRDefault="00BC04E6" w:rsidP="00BC04E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agree</w:t>
      </w:r>
    </w:p>
    <w:p w14:paraId="00F6B546" w14:textId="77777777" w:rsidR="00BC04E6" w:rsidRPr="00CB6ACC" w:rsidRDefault="00BC04E6" w:rsidP="00BC04E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gree</w:t>
      </w:r>
    </w:p>
    <w:p w14:paraId="1394F7C1" w14:textId="77777777" w:rsidR="00BC04E6" w:rsidRPr="00CB6ACC" w:rsidRDefault="00BC04E6" w:rsidP="00BC04E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agree</w:t>
      </w:r>
    </w:p>
    <w:p w14:paraId="54F158DE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9EB1301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al norm</w:t>
      </w:r>
    </w:p>
    <w:p w14:paraId="5A44E122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Most people who are important to me would think that I ought to take actions to prevent becoming infected by the coronavirus, like social distancing and regular handwashing.</w:t>
      </w:r>
    </w:p>
    <w:p w14:paraId="1F7DB20A" w14:textId="77777777" w:rsidR="00BC04E6" w:rsidRPr="00CB6ACC" w:rsidRDefault="00BC04E6" w:rsidP="00BC04E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disagree</w:t>
      </w:r>
    </w:p>
    <w:p w14:paraId="3423F78F" w14:textId="77777777" w:rsidR="00BC04E6" w:rsidRPr="00CB6ACC" w:rsidRDefault="00BC04E6" w:rsidP="00BC04E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Disagree</w:t>
      </w:r>
    </w:p>
    <w:p w14:paraId="62DCFF31" w14:textId="77777777" w:rsidR="00BC04E6" w:rsidRPr="00CB6ACC" w:rsidRDefault="00BC04E6" w:rsidP="00BC04E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disagree</w:t>
      </w:r>
    </w:p>
    <w:p w14:paraId="5336D743" w14:textId="77777777" w:rsidR="00BC04E6" w:rsidRPr="00CB6ACC" w:rsidRDefault="00BC04E6" w:rsidP="00BC04E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either agree nor disagree</w:t>
      </w:r>
    </w:p>
    <w:p w14:paraId="79ED04B8" w14:textId="77777777" w:rsidR="00BC04E6" w:rsidRPr="00CB6ACC" w:rsidRDefault="00BC04E6" w:rsidP="00BC04E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agree</w:t>
      </w:r>
    </w:p>
    <w:p w14:paraId="14DB0FD1" w14:textId="77777777" w:rsidR="00BC04E6" w:rsidRPr="00CB6ACC" w:rsidRDefault="00BC04E6" w:rsidP="00BC04E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gree</w:t>
      </w:r>
    </w:p>
    <w:p w14:paraId="32FA79E7" w14:textId="77777777" w:rsidR="00BC04E6" w:rsidRPr="00CB6ACC" w:rsidRDefault="00BC04E6" w:rsidP="00BC04E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agree</w:t>
      </w:r>
    </w:p>
    <w:p w14:paraId="4E235681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BA668F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n how far do you agree with the following statements:</w:t>
      </w:r>
    </w:p>
    <w:p w14:paraId="55FD51AB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32DF2A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Preference present-biased politicians</w:t>
      </w:r>
    </w:p>
    <w:p w14:paraId="24A84A7E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rather vote for politicians who focus on solving short-term problems than on politicians who focus on solving long-term problems</w:t>
      </w:r>
    </w:p>
    <w:p w14:paraId="673E7D8B" w14:textId="77777777" w:rsidR="00BC04E6" w:rsidRPr="00CB6ACC" w:rsidRDefault="00BC04E6" w:rsidP="00BC04E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disagree</w:t>
      </w:r>
    </w:p>
    <w:p w14:paraId="6363190E" w14:textId="77777777" w:rsidR="00BC04E6" w:rsidRPr="00CB6ACC" w:rsidRDefault="00BC04E6" w:rsidP="00BC04E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Disagree</w:t>
      </w:r>
    </w:p>
    <w:p w14:paraId="6BC52CF0" w14:textId="77777777" w:rsidR="00BC04E6" w:rsidRPr="00CB6ACC" w:rsidRDefault="00BC04E6" w:rsidP="00BC04E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disagree</w:t>
      </w:r>
    </w:p>
    <w:p w14:paraId="0659E0E3" w14:textId="77777777" w:rsidR="00BC04E6" w:rsidRPr="00CB6ACC" w:rsidRDefault="00BC04E6" w:rsidP="00BC04E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either agree nor disagree</w:t>
      </w:r>
    </w:p>
    <w:p w14:paraId="411514F2" w14:textId="77777777" w:rsidR="00BC04E6" w:rsidRPr="00CB6ACC" w:rsidRDefault="00BC04E6" w:rsidP="00BC04E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agree</w:t>
      </w:r>
    </w:p>
    <w:p w14:paraId="60D14F65" w14:textId="77777777" w:rsidR="00BC04E6" w:rsidRPr="00CB6ACC" w:rsidRDefault="00BC04E6" w:rsidP="00BC04E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gree</w:t>
      </w:r>
    </w:p>
    <w:p w14:paraId="58DFBA78" w14:textId="77777777" w:rsidR="00BC04E6" w:rsidRPr="00CB6ACC" w:rsidRDefault="00BC04E6" w:rsidP="00BC04E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agree</w:t>
      </w:r>
    </w:p>
    <w:p w14:paraId="1A017333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AD2AB1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Preference for risk averse politicians</w:t>
      </w:r>
    </w:p>
    <w:p w14:paraId="424BA6DC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I am in favour of government spending on preventing or preparing for future risks even when this does not come with any short-term benefits</w:t>
      </w:r>
    </w:p>
    <w:p w14:paraId="6B4D289A" w14:textId="77777777" w:rsidR="00BC04E6" w:rsidRPr="00CB6ACC" w:rsidRDefault="00BC04E6" w:rsidP="00BC04E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disagree</w:t>
      </w:r>
    </w:p>
    <w:p w14:paraId="0A1B7E41" w14:textId="77777777" w:rsidR="00BC04E6" w:rsidRPr="00CB6ACC" w:rsidRDefault="00BC04E6" w:rsidP="00BC04E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Disagree</w:t>
      </w:r>
    </w:p>
    <w:p w14:paraId="5BC74314" w14:textId="77777777" w:rsidR="00BC04E6" w:rsidRPr="00CB6ACC" w:rsidRDefault="00BC04E6" w:rsidP="00BC04E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disagree</w:t>
      </w:r>
    </w:p>
    <w:p w14:paraId="06652A57" w14:textId="77777777" w:rsidR="00BC04E6" w:rsidRPr="00CB6ACC" w:rsidRDefault="00BC04E6" w:rsidP="00BC04E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Neither agree nor disagree</w:t>
      </w:r>
    </w:p>
    <w:p w14:paraId="7215F770" w14:textId="77777777" w:rsidR="00BC04E6" w:rsidRPr="00CB6ACC" w:rsidRDefault="00BC04E6" w:rsidP="00BC04E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Partly agree</w:t>
      </w:r>
    </w:p>
    <w:p w14:paraId="4FC2677E" w14:textId="77777777" w:rsidR="00BC04E6" w:rsidRPr="00CB6ACC" w:rsidRDefault="00BC04E6" w:rsidP="00BC04E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gree</w:t>
      </w:r>
    </w:p>
    <w:p w14:paraId="70092483" w14:textId="77777777" w:rsidR="00BC04E6" w:rsidRPr="00CB6ACC" w:rsidRDefault="00BC04E6" w:rsidP="00BC04E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agree</w:t>
      </w:r>
    </w:p>
    <w:p w14:paraId="29CAAA54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F5325A" w14:textId="77777777" w:rsidR="00BC04E6" w:rsidRPr="00CB6ACC" w:rsidRDefault="00BC04E6" w:rsidP="00BC04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sz w:val="24"/>
          <w:szCs w:val="24"/>
          <w:lang w:val="en-GB"/>
        </w:rPr>
        <w:t>Trust in the government</w:t>
      </w:r>
    </w:p>
    <w:p w14:paraId="7F999EBA" w14:textId="77777777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How large is your trust in how the Dutch government deals with the coronavirus? Please give a grade on a scale from 0 to 10, where 0 means ‘no trust at all’ and 10 means ‘trust completely’.</w:t>
      </w:r>
    </w:p>
    <w:p w14:paraId="436B4553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568934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DA617E" w14:textId="77777777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Risk attitudes</w:t>
      </w:r>
    </w:p>
    <w:p w14:paraId="53DACAD5" w14:textId="77777777" w:rsidR="00BC04E6" w:rsidRPr="00CB6ACC" w:rsidRDefault="00BC04E6" w:rsidP="00BC04E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Are you in general a person who is willing to take risks, or do you prefer to avoid risks?</w:t>
      </w:r>
    </w:p>
    <w:p w14:paraId="0BA41FBB" w14:textId="77777777" w:rsidR="00BC04E6" w:rsidRPr="00CB6ACC" w:rsidRDefault="00BC04E6" w:rsidP="00BC04E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>Use a scale from 0 to 10, where 0 stands for not willing to take risks at all, and 10 stands for very willing to take risks….</w:t>
      </w:r>
    </w:p>
    <w:p w14:paraId="3261EDF3" w14:textId="77777777" w:rsidR="00BC04E6" w:rsidRPr="00CB6ACC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5283F9" w14:textId="5F9F2631" w:rsidR="00BC04E6" w:rsidRPr="00CB6ACC" w:rsidRDefault="00BC04E6" w:rsidP="00BC04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="009C3A7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Supplementary </w:t>
      </w:r>
      <w:r w:rsidR="00DE7DDF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 w:rsidRPr="00CB6ACC">
        <w:rPr>
          <w:rFonts w:ascii="Times New Roman" w:hAnsi="Times New Roman" w:cs="Times New Roman"/>
          <w:b/>
          <w:bCs/>
          <w:sz w:val="24"/>
          <w:szCs w:val="24"/>
          <w:lang w:val="en-GB"/>
        </w:rPr>
        <w:t>esults</w:t>
      </w:r>
    </w:p>
    <w:p w14:paraId="7B9DD85F" w14:textId="50CC37D1" w:rsidR="00BC04E6" w:rsidRPr="00CB6ACC" w:rsidRDefault="00BC04E6" w:rsidP="00BC04E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E7D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9C3A7F" w:rsidRPr="00DE7DD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DE7DDF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Ordered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robit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odel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esults of the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erceived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hey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ill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ersonally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ecome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nfected by COVID-19 with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Q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uantitative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 xml:space="preserve">nswer </w:t>
      </w:r>
      <w:r w:rsidR="00DE7DDF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DE7DDF">
        <w:rPr>
          <w:rFonts w:ascii="Times New Roman" w:hAnsi="Times New Roman" w:cs="Times New Roman"/>
          <w:sz w:val="24"/>
          <w:szCs w:val="24"/>
          <w:lang w:val="en-GB"/>
        </w:rPr>
        <w:t>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701"/>
        <w:gridCol w:w="2127"/>
      </w:tblGrid>
      <w:tr w:rsidR="0021792D" w:rsidRPr="00CB6ACC" w14:paraId="638B9369" w14:textId="77777777" w:rsidTr="0027503B">
        <w:tc>
          <w:tcPr>
            <w:tcW w:w="3114" w:type="dxa"/>
          </w:tcPr>
          <w:p w14:paraId="1D314CC4" w14:textId="77777777" w:rsidR="0021792D" w:rsidRPr="00CB6ACC" w:rsidRDefault="0021792D" w:rsidP="0027503B">
            <w:pPr>
              <w:rPr>
                <w:b/>
                <w:bCs/>
                <w:lang w:val="en-GB"/>
              </w:rPr>
            </w:pPr>
          </w:p>
        </w:tc>
        <w:tc>
          <w:tcPr>
            <w:tcW w:w="1417" w:type="dxa"/>
          </w:tcPr>
          <w:p w14:paraId="075AB9EC" w14:textId="77777777" w:rsidR="0021792D" w:rsidRPr="00CB6ACC" w:rsidRDefault="0021792D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I</w:t>
            </w:r>
          </w:p>
        </w:tc>
        <w:tc>
          <w:tcPr>
            <w:tcW w:w="1701" w:type="dxa"/>
          </w:tcPr>
          <w:p w14:paraId="3E9B477C" w14:textId="77777777" w:rsidR="0021792D" w:rsidRPr="00CB6ACC" w:rsidRDefault="0021792D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II</w:t>
            </w:r>
          </w:p>
        </w:tc>
        <w:tc>
          <w:tcPr>
            <w:tcW w:w="2127" w:type="dxa"/>
          </w:tcPr>
          <w:p w14:paraId="66123517" w14:textId="77777777" w:rsidR="0021792D" w:rsidRPr="00CB6ACC" w:rsidRDefault="0021792D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III</w:t>
            </w:r>
          </w:p>
        </w:tc>
      </w:tr>
      <w:tr w:rsidR="0021792D" w:rsidRPr="00DE7DDF" w14:paraId="24621588" w14:textId="77777777" w:rsidTr="0027503B">
        <w:tc>
          <w:tcPr>
            <w:tcW w:w="3114" w:type="dxa"/>
          </w:tcPr>
          <w:p w14:paraId="7CA31E19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8C6A80F" w14:textId="77777777" w:rsidR="0021792D" w:rsidRPr="00CB6ACC" w:rsidRDefault="0021792D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ert risk</w:t>
            </w:r>
          </w:p>
        </w:tc>
        <w:tc>
          <w:tcPr>
            <w:tcW w:w="1701" w:type="dxa"/>
          </w:tcPr>
          <w:p w14:paraId="182A0E69" w14:textId="77777777" w:rsidR="0021792D" w:rsidRPr="00CB6ACC" w:rsidRDefault="0021792D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ert risk and experience</w:t>
            </w:r>
          </w:p>
        </w:tc>
        <w:tc>
          <w:tcPr>
            <w:tcW w:w="2127" w:type="dxa"/>
          </w:tcPr>
          <w:p w14:paraId="20778626" w14:textId="77777777" w:rsidR="0021792D" w:rsidRPr="00CB6ACC" w:rsidRDefault="0021792D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ert risk, experience, and feelings toward risk</w:t>
            </w:r>
          </w:p>
        </w:tc>
      </w:tr>
      <w:tr w:rsidR="0021792D" w:rsidRPr="00CB6ACC" w14:paraId="713C85DA" w14:textId="77777777" w:rsidTr="0027503B">
        <w:tc>
          <w:tcPr>
            <w:tcW w:w="3114" w:type="dxa"/>
          </w:tcPr>
          <w:p w14:paraId="61E0BEF2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 xml:space="preserve">Loc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ositive test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 xml:space="preserve"> rate</w:t>
            </w:r>
          </w:p>
        </w:tc>
        <w:tc>
          <w:tcPr>
            <w:tcW w:w="1417" w:type="dxa"/>
          </w:tcPr>
          <w:p w14:paraId="060A4121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01" w:type="dxa"/>
          </w:tcPr>
          <w:p w14:paraId="52714217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5355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</w:tcPr>
          <w:p w14:paraId="5E01418C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.01</w:t>
            </w:r>
          </w:p>
        </w:tc>
      </w:tr>
      <w:tr w:rsidR="0021792D" w:rsidRPr="00CB6ACC" w14:paraId="673B49C1" w14:textId="77777777" w:rsidTr="0027503B">
        <w:tc>
          <w:tcPr>
            <w:tcW w:w="3114" w:type="dxa"/>
          </w:tcPr>
          <w:p w14:paraId="39E7EEE9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Personally experienced infection</w:t>
            </w:r>
          </w:p>
        </w:tc>
        <w:tc>
          <w:tcPr>
            <w:tcW w:w="1417" w:type="dxa"/>
          </w:tcPr>
          <w:p w14:paraId="11C53E15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56EB7283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5355">
              <w:rPr>
                <w:rFonts w:ascii="Arial" w:hAnsi="Arial" w:cs="Arial"/>
                <w:sz w:val="20"/>
                <w:szCs w:val="20"/>
                <w:lang w:val="en-GB"/>
              </w:rPr>
              <w:t>.0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</w:tcPr>
          <w:p w14:paraId="2194DEFD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.0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21792D" w:rsidRPr="00CB6ACC" w14:paraId="6EF722A6" w14:textId="77777777" w:rsidTr="0027503B">
        <w:tc>
          <w:tcPr>
            <w:tcW w:w="3114" w:type="dxa"/>
          </w:tcPr>
          <w:p w14:paraId="688953A4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Others experienced infection:</w:t>
            </w:r>
          </w:p>
        </w:tc>
        <w:tc>
          <w:tcPr>
            <w:tcW w:w="1417" w:type="dxa"/>
          </w:tcPr>
          <w:p w14:paraId="775AB54F" w14:textId="77777777" w:rsidR="0021792D" w:rsidRPr="00CB6ACC" w:rsidRDefault="0021792D" w:rsidP="0027503B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6DEA85C4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5355">
              <w:rPr>
                <w:rFonts w:ascii="Arial" w:hAnsi="Arial" w:cs="Arial"/>
                <w:sz w:val="20"/>
                <w:szCs w:val="20"/>
                <w:lang w:val="en-GB"/>
              </w:rPr>
              <w:t>.0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2127" w:type="dxa"/>
          </w:tcPr>
          <w:p w14:paraId="591AA9F6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.0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21792D" w:rsidRPr="00CB6ACC" w14:paraId="04387807" w14:textId="77777777" w:rsidTr="0027503B">
        <w:tc>
          <w:tcPr>
            <w:tcW w:w="3114" w:type="dxa"/>
          </w:tcPr>
          <w:p w14:paraId="19F923CE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 xml:space="preserve">Below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threshold of concern</w:t>
            </w:r>
          </w:p>
        </w:tc>
        <w:tc>
          <w:tcPr>
            <w:tcW w:w="1417" w:type="dxa"/>
          </w:tcPr>
          <w:p w14:paraId="05DF6617" w14:textId="77777777" w:rsidR="0021792D" w:rsidRPr="00CB6ACC" w:rsidRDefault="0021792D" w:rsidP="0027503B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665C2212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127" w:type="dxa"/>
          </w:tcPr>
          <w:p w14:paraId="779402B3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-.23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21792D" w:rsidRPr="00CB6ACC" w14:paraId="3D7C121A" w14:textId="77777777" w:rsidTr="0027503B">
        <w:tc>
          <w:tcPr>
            <w:tcW w:w="3114" w:type="dxa"/>
          </w:tcPr>
          <w:p w14:paraId="056166B5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Worr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 xml:space="preserve"> COVID-19</w:t>
            </w:r>
          </w:p>
        </w:tc>
        <w:tc>
          <w:tcPr>
            <w:tcW w:w="1417" w:type="dxa"/>
          </w:tcPr>
          <w:p w14:paraId="04ADF025" w14:textId="77777777" w:rsidR="0021792D" w:rsidRPr="00CB6ACC" w:rsidRDefault="0021792D" w:rsidP="0027503B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1FE26C5F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127" w:type="dxa"/>
          </w:tcPr>
          <w:p w14:paraId="4C644371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.09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21792D" w:rsidRPr="00CB6ACC" w14:paraId="7828D44B" w14:textId="77777777" w:rsidTr="0027503B">
        <w:tc>
          <w:tcPr>
            <w:tcW w:w="3114" w:type="dxa"/>
          </w:tcPr>
          <w:p w14:paraId="5BCF574B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</w:tcPr>
          <w:p w14:paraId="3C54CF02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701" w:type="dxa"/>
          </w:tcPr>
          <w:p w14:paraId="1C9655BF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5355">
              <w:rPr>
                <w:rFonts w:ascii="Arial" w:hAnsi="Arial" w:cs="Arial"/>
                <w:sz w:val="20"/>
                <w:szCs w:val="20"/>
                <w:lang w:val="en-GB"/>
              </w:rPr>
              <w:t>-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2127" w:type="dxa"/>
          </w:tcPr>
          <w:p w14:paraId="4E6447F1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-.01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21792D" w:rsidRPr="00CB6ACC" w14:paraId="2896226D" w14:textId="77777777" w:rsidTr="0027503B">
        <w:tc>
          <w:tcPr>
            <w:tcW w:w="3114" w:type="dxa"/>
          </w:tcPr>
          <w:p w14:paraId="51654917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</w:tcPr>
          <w:p w14:paraId="35B1DD55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8**</w:t>
            </w:r>
          </w:p>
        </w:tc>
        <w:tc>
          <w:tcPr>
            <w:tcW w:w="1701" w:type="dxa"/>
          </w:tcPr>
          <w:p w14:paraId="0384E7E4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B65355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</w:tcPr>
          <w:p w14:paraId="1CC0B96C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</w:tr>
      <w:tr w:rsidR="0021792D" w:rsidRPr="00CB6ACC" w14:paraId="6E8CF01E" w14:textId="77777777" w:rsidTr="0027503B">
        <w:tc>
          <w:tcPr>
            <w:tcW w:w="3114" w:type="dxa"/>
          </w:tcPr>
          <w:p w14:paraId="22B3804C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417" w:type="dxa"/>
          </w:tcPr>
          <w:p w14:paraId="5B4DAF23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01" w:type="dxa"/>
          </w:tcPr>
          <w:p w14:paraId="4E44AF26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5355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2127" w:type="dxa"/>
          </w:tcPr>
          <w:p w14:paraId="3C00320D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.02</w:t>
            </w:r>
          </w:p>
        </w:tc>
      </w:tr>
      <w:tr w:rsidR="0021792D" w:rsidRPr="00CB6ACC" w14:paraId="0E793E2F" w14:textId="77777777" w:rsidTr="0027503B">
        <w:tc>
          <w:tcPr>
            <w:tcW w:w="3114" w:type="dxa"/>
          </w:tcPr>
          <w:p w14:paraId="2FE48F1C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417" w:type="dxa"/>
          </w:tcPr>
          <w:p w14:paraId="6E52E156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05***</w:t>
            </w:r>
          </w:p>
        </w:tc>
        <w:tc>
          <w:tcPr>
            <w:tcW w:w="1701" w:type="dxa"/>
          </w:tcPr>
          <w:p w14:paraId="7C9B9AF9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5355">
              <w:rPr>
                <w:rFonts w:ascii="Arial" w:hAnsi="Arial" w:cs="Arial"/>
                <w:sz w:val="20"/>
                <w:szCs w:val="20"/>
                <w:lang w:val="en-GB"/>
              </w:rPr>
              <w:t>-.05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2127" w:type="dxa"/>
          </w:tcPr>
          <w:p w14:paraId="789530AC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-.05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21792D" w:rsidRPr="00CB6ACC" w14:paraId="71EFDB6B" w14:textId="77777777" w:rsidTr="0027503B">
        <w:tc>
          <w:tcPr>
            <w:tcW w:w="3114" w:type="dxa"/>
          </w:tcPr>
          <w:p w14:paraId="5C5342C0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417" w:type="dxa"/>
          </w:tcPr>
          <w:p w14:paraId="0134AA01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5355">
              <w:rPr>
                <w:rFonts w:ascii="Arial" w:hAnsi="Arial" w:cs="Arial"/>
                <w:sz w:val="20"/>
                <w:szCs w:val="20"/>
                <w:lang w:val="en-GB"/>
              </w:rPr>
              <w:t>107.53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701" w:type="dxa"/>
          </w:tcPr>
          <w:p w14:paraId="5C6A8B34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96.01***</w:t>
            </w:r>
          </w:p>
        </w:tc>
        <w:tc>
          <w:tcPr>
            <w:tcW w:w="2127" w:type="dxa"/>
          </w:tcPr>
          <w:p w14:paraId="7E6B357C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475.04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21792D" w:rsidRPr="00CB6ACC" w14:paraId="6018A700" w14:textId="77777777" w:rsidTr="0027503B">
        <w:tc>
          <w:tcPr>
            <w:tcW w:w="3114" w:type="dxa"/>
          </w:tcPr>
          <w:p w14:paraId="19C17E00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Psuedo-R2</w:t>
            </w:r>
          </w:p>
        </w:tc>
        <w:tc>
          <w:tcPr>
            <w:tcW w:w="1417" w:type="dxa"/>
          </w:tcPr>
          <w:p w14:paraId="2F0B8FA8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6992E8B6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5355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127" w:type="dxa"/>
          </w:tcPr>
          <w:p w14:paraId="43F66F4D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FC2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21792D" w:rsidRPr="00CB6ACC" w14:paraId="5F94CE4E" w14:textId="77777777" w:rsidTr="0027503B">
        <w:tc>
          <w:tcPr>
            <w:tcW w:w="3114" w:type="dxa"/>
          </w:tcPr>
          <w:p w14:paraId="2CCB9686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</w:tcPr>
          <w:p w14:paraId="195A5F42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2,256</w:t>
            </w:r>
          </w:p>
        </w:tc>
        <w:tc>
          <w:tcPr>
            <w:tcW w:w="1701" w:type="dxa"/>
          </w:tcPr>
          <w:p w14:paraId="3B0532E1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2,256</w:t>
            </w:r>
          </w:p>
        </w:tc>
        <w:tc>
          <w:tcPr>
            <w:tcW w:w="2127" w:type="dxa"/>
          </w:tcPr>
          <w:p w14:paraId="517DBBA7" w14:textId="77777777" w:rsidR="0021792D" w:rsidRPr="00CB6ACC" w:rsidRDefault="0021792D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2,256</w:t>
            </w:r>
          </w:p>
        </w:tc>
      </w:tr>
    </w:tbl>
    <w:p w14:paraId="78C50D07" w14:textId="37FFA729" w:rsidR="00BC04E6" w:rsidRPr="00D641B0" w:rsidRDefault="00BC04E6" w:rsidP="00BC04E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41B0">
        <w:rPr>
          <w:rFonts w:ascii="Times New Roman" w:hAnsi="Times New Roman" w:cs="Times New Roman"/>
          <w:sz w:val="20"/>
          <w:szCs w:val="20"/>
          <w:lang w:val="en-GB"/>
        </w:rPr>
        <w:t>Note</w:t>
      </w:r>
      <w:r w:rsidR="00D641B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D641B0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D641B0" w:rsidRPr="00012FEA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>***</w:t>
      </w:r>
      <w:r w:rsidR="00D641B0" w:rsidRPr="00012F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 &lt; 0.01; </w:t>
      </w:r>
      <w:r w:rsidR="00D641B0" w:rsidRPr="00012FE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*</w:t>
      </w:r>
      <w:r w:rsidR="00D641B0" w:rsidRPr="00012F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 &lt; 0.05; </w:t>
      </w:r>
      <w:r w:rsidR="00D641B0" w:rsidRPr="00012FE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</w:t>
      </w:r>
      <w:r w:rsidR="00D641B0" w:rsidRPr="00012F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 &lt; 0.1. </w:t>
      </w:r>
      <w:r w:rsidRPr="00D641B0">
        <w:rPr>
          <w:rFonts w:ascii="Times New Roman" w:hAnsi="Times New Roman" w:cs="Times New Roman"/>
          <w:sz w:val="20"/>
          <w:szCs w:val="20"/>
          <w:lang w:val="en-GB"/>
        </w:rPr>
        <w:t xml:space="preserve">The dependent variable is the Perceived COVID-19 infection probability with quantitative answer options. </w:t>
      </w:r>
    </w:p>
    <w:p w14:paraId="3A91CC90" w14:textId="1980D1BC" w:rsidR="00BC04E6" w:rsidRDefault="00BC04E6" w:rsidP="00BC04E6">
      <w:pPr>
        <w:rPr>
          <w:b/>
          <w:bCs/>
          <w:lang w:val="en-GB"/>
        </w:rPr>
      </w:pPr>
    </w:p>
    <w:p w14:paraId="7DFAE1F9" w14:textId="1D618095" w:rsidR="00937F80" w:rsidRDefault="00937F80" w:rsidP="00012FEA">
      <w:pPr>
        <w:spacing w:line="240" w:lineRule="auto"/>
        <w:jc w:val="both"/>
        <w:rPr>
          <w:b/>
          <w:bCs/>
          <w:lang w:val="en-GB"/>
        </w:rPr>
      </w:pPr>
      <w:bookmarkStart w:id="1" w:name="_Hlk82944991"/>
      <w:r>
        <w:rPr>
          <w:rFonts w:ascii="Times New Roman" w:hAnsi="Times New Roman" w:cs="Times New Roman"/>
          <w:sz w:val="24"/>
          <w:szCs w:val="24"/>
          <w:lang w:val="en-GB"/>
        </w:rPr>
        <w:t xml:space="preserve">Table B2 shows </w:t>
      </w:r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95C8F">
        <w:rPr>
          <w:rFonts w:ascii="Times New Roman" w:hAnsi="Times New Roman" w:cs="Times New Roman"/>
          <w:sz w:val="24"/>
          <w:szCs w:val="24"/>
          <w:lang w:val="en-GB"/>
        </w:rPr>
        <w:t>relationship between</w:t>
      </w:r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experienced sickness </w:t>
      </w:r>
      <w:r w:rsidR="00C95C8F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 the perceived health consequen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categorical variables of experienced sickness</w:t>
      </w:r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End w:id="1"/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Compared with the excluded baseline category of not having been infected by COVID-19, perceived health consequences from COVID-19 are significantly lower among individuals who were infected and did not get sick at all or only </w:t>
      </w:r>
      <w:bookmarkStart w:id="2" w:name="_Hlk67657473"/>
      <w:r w:rsidRPr="00CB6ACC">
        <w:rPr>
          <w:rFonts w:ascii="Times New Roman" w:hAnsi="Times New Roman" w:cs="Times New Roman"/>
          <w:sz w:val="24"/>
          <w:szCs w:val="24"/>
          <w:lang w:val="en-GB"/>
        </w:rPr>
        <w:t>a little bit</w:t>
      </w:r>
      <w:bookmarkEnd w:id="2"/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 sick. Thi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ult </w:t>
      </w:r>
      <w:r w:rsidRPr="00CB6ACC">
        <w:rPr>
          <w:rFonts w:ascii="Times New Roman" w:hAnsi="Times New Roman" w:cs="Times New Roman"/>
          <w:sz w:val="24"/>
          <w:szCs w:val="24"/>
          <w:lang w:val="en-GB"/>
        </w:rPr>
        <w:t>implies that experiencing COVID-19 infection with no or little illness reduces perceived health consequences compared with people who did not have the experience of being infected by COVID-19. Positive and significant coefficients are observed for having been quite, ver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 or extremely sick after COVID-19 infection, </w:t>
      </w:r>
      <w:r>
        <w:rPr>
          <w:rFonts w:ascii="Times New Roman" w:hAnsi="Times New Roman" w:cs="Times New Roman"/>
          <w:sz w:val="24"/>
          <w:szCs w:val="24"/>
          <w:lang w:val="en-GB"/>
        </w:rPr>
        <w:t>denoting</w:t>
      </w:r>
      <w:r w:rsidRPr="00CB6ACC">
        <w:rPr>
          <w:rFonts w:ascii="Times New Roman" w:hAnsi="Times New Roman" w:cs="Times New Roman"/>
          <w:sz w:val="24"/>
          <w:szCs w:val="24"/>
          <w:lang w:val="en-GB"/>
        </w:rPr>
        <w:t xml:space="preserve"> that such individuals have higher perceived health consequences (supporting H1c).</w:t>
      </w:r>
    </w:p>
    <w:p w14:paraId="4598FF24" w14:textId="77777777" w:rsidR="00937F80" w:rsidRDefault="00937F80" w:rsidP="00012FEA">
      <w:pPr>
        <w:spacing w:line="240" w:lineRule="auto"/>
        <w:rPr>
          <w:b/>
          <w:bCs/>
          <w:lang w:val="en-GB"/>
        </w:rPr>
      </w:pPr>
    </w:p>
    <w:p w14:paraId="3895C432" w14:textId="38B8578F" w:rsidR="006A6A41" w:rsidRPr="00CB6ACC" w:rsidRDefault="006A6A41" w:rsidP="009A0545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9A054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B2.</w:t>
      </w:r>
      <w:r w:rsidRPr="00CB6A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Ordered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robit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odel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esults of the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erceived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ealth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onsequences of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ecoming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nfected by COVID-19 with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ategorical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ariables of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xperienced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>ickness (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mitted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aseline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ot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aving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ersonally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 xml:space="preserve">een </w:t>
      </w:r>
      <w:r w:rsidR="009A0545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9A0545">
        <w:rPr>
          <w:rFonts w:ascii="Times New Roman" w:hAnsi="Times New Roman" w:cs="Times New Roman"/>
          <w:sz w:val="24"/>
          <w:szCs w:val="24"/>
          <w:lang w:val="en-GB"/>
        </w:rPr>
        <w:t>nfected by COVID-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062"/>
        <w:gridCol w:w="1701"/>
        <w:gridCol w:w="2127"/>
      </w:tblGrid>
      <w:tr w:rsidR="006A6A41" w:rsidRPr="00CB6ACC" w14:paraId="5E76A4CA" w14:textId="77777777" w:rsidTr="00D641B0">
        <w:tc>
          <w:tcPr>
            <w:tcW w:w="3539" w:type="dxa"/>
          </w:tcPr>
          <w:p w14:paraId="649486FB" w14:textId="77777777" w:rsidR="006A6A41" w:rsidRPr="00CB6ACC" w:rsidRDefault="006A6A41" w:rsidP="00932DDD">
            <w:pPr>
              <w:rPr>
                <w:b/>
                <w:bCs/>
                <w:lang w:val="en-GB"/>
              </w:rPr>
            </w:pPr>
          </w:p>
        </w:tc>
        <w:tc>
          <w:tcPr>
            <w:tcW w:w="1062" w:type="dxa"/>
          </w:tcPr>
          <w:p w14:paraId="310B3CB4" w14:textId="77777777" w:rsidR="006A6A41" w:rsidRPr="00CB6ACC" w:rsidRDefault="006A6A41" w:rsidP="00932D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I</w:t>
            </w:r>
          </w:p>
        </w:tc>
        <w:tc>
          <w:tcPr>
            <w:tcW w:w="1701" w:type="dxa"/>
          </w:tcPr>
          <w:p w14:paraId="17247FFD" w14:textId="77777777" w:rsidR="006A6A41" w:rsidRPr="00CB6ACC" w:rsidRDefault="006A6A41" w:rsidP="00932D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II</w:t>
            </w:r>
          </w:p>
        </w:tc>
        <w:tc>
          <w:tcPr>
            <w:tcW w:w="2127" w:type="dxa"/>
          </w:tcPr>
          <w:p w14:paraId="6E4EC208" w14:textId="77777777" w:rsidR="006A6A41" w:rsidRPr="00CB6ACC" w:rsidRDefault="006A6A41" w:rsidP="00932D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III</w:t>
            </w:r>
          </w:p>
        </w:tc>
      </w:tr>
      <w:tr w:rsidR="006A6A41" w:rsidRPr="00DE7DDF" w14:paraId="590BDC63" w14:textId="77777777" w:rsidTr="00D641B0">
        <w:tc>
          <w:tcPr>
            <w:tcW w:w="3539" w:type="dxa"/>
          </w:tcPr>
          <w:p w14:paraId="089CCB34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</w:tcPr>
          <w:p w14:paraId="022C3A00" w14:textId="77777777" w:rsidR="006A6A41" w:rsidRPr="00CB6ACC" w:rsidRDefault="006A6A41" w:rsidP="00932D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Local </w:t>
            </w: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</w:t>
            </w:r>
          </w:p>
        </w:tc>
        <w:tc>
          <w:tcPr>
            <w:tcW w:w="1701" w:type="dxa"/>
          </w:tcPr>
          <w:p w14:paraId="75B9B6A3" w14:textId="77777777" w:rsidR="006A6A41" w:rsidRPr="00CB6ACC" w:rsidRDefault="006A6A41" w:rsidP="00932D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ocal</w:t>
            </w: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risk and experience</w:t>
            </w:r>
          </w:p>
        </w:tc>
        <w:tc>
          <w:tcPr>
            <w:tcW w:w="2127" w:type="dxa"/>
          </w:tcPr>
          <w:p w14:paraId="70A08499" w14:textId="77777777" w:rsidR="006A6A41" w:rsidRPr="00CB6ACC" w:rsidRDefault="006A6A41" w:rsidP="00932D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ocal</w:t>
            </w: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risk, experience, and feelings towar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risk</w:t>
            </w:r>
          </w:p>
        </w:tc>
      </w:tr>
      <w:tr w:rsidR="006A6A41" w:rsidRPr="00CB6ACC" w14:paraId="30A79E31" w14:textId="77777777" w:rsidTr="00D641B0">
        <w:tc>
          <w:tcPr>
            <w:tcW w:w="3539" w:type="dxa"/>
          </w:tcPr>
          <w:p w14:paraId="3712B714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Local death rate</w:t>
            </w:r>
          </w:p>
        </w:tc>
        <w:tc>
          <w:tcPr>
            <w:tcW w:w="1062" w:type="dxa"/>
          </w:tcPr>
          <w:p w14:paraId="6406506E" w14:textId="2A637F8D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7***</w:t>
            </w:r>
          </w:p>
        </w:tc>
        <w:tc>
          <w:tcPr>
            <w:tcW w:w="1701" w:type="dxa"/>
          </w:tcPr>
          <w:p w14:paraId="614887D1" w14:textId="2467E800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7***</w:t>
            </w:r>
          </w:p>
        </w:tc>
        <w:tc>
          <w:tcPr>
            <w:tcW w:w="2127" w:type="dxa"/>
          </w:tcPr>
          <w:p w14:paraId="368F406E" w14:textId="13140676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6***</w:t>
            </w:r>
          </w:p>
        </w:tc>
      </w:tr>
      <w:tr w:rsidR="006A6A41" w:rsidRPr="00CB6ACC" w14:paraId="05977551" w14:textId="77777777" w:rsidTr="00D641B0">
        <w:tc>
          <w:tcPr>
            <w:tcW w:w="3539" w:type="dxa"/>
          </w:tcPr>
          <w:p w14:paraId="296C9CA9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Personally experienced sickness:</w:t>
            </w:r>
          </w:p>
        </w:tc>
        <w:tc>
          <w:tcPr>
            <w:tcW w:w="1062" w:type="dxa"/>
          </w:tcPr>
          <w:p w14:paraId="46C2D796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BD56751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14:paraId="04E94F64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A6A41" w:rsidRPr="00CB6ACC" w14:paraId="07C043C3" w14:textId="77777777" w:rsidTr="00D641B0">
        <w:tc>
          <w:tcPr>
            <w:tcW w:w="3539" w:type="dxa"/>
          </w:tcPr>
          <w:p w14:paraId="1E7C4A91" w14:textId="77777777" w:rsidR="006A6A41" w:rsidRPr="00CB6ACC" w:rsidRDefault="006A6A41" w:rsidP="00932DDD">
            <w:pPr>
              <w:pStyle w:val="ListParagrap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Not sick after infection</w:t>
            </w:r>
          </w:p>
        </w:tc>
        <w:tc>
          <w:tcPr>
            <w:tcW w:w="1062" w:type="dxa"/>
          </w:tcPr>
          <w:p w14:paraId="2145619D" w14:textId="77777777" w:rsidR="006A6A41" w:rsidRPr="00CB6ACC" w:rsidRDefault="006A6A41" w:rsidP="00932DDD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7DBE7BB4" w14:textId="0CE6FC0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8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2127" w:type="dxa"/>
          </w:tcPr>
          <w:p w14:paraId="0F9CA706" w14:textId="15BA4E22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9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6A6A41" w:rsidRPr="00CB6ACC" w14:paraId="18722B8E" w14:textId="77777777" w:rsidTr="00D641B0">
        <w:tc>
          <w:tcPr>
            <w:tcW w:w="3539" w:type="dxa"/>
          </w:tcPr>
          <w:p w14:paraId="75F43441" w14:textId="77777777" w:rsidR="006A6A41" w:rsidRPr="00CB6ACC" w:rsidRDefault="006A6A41" w:rsidP="00932DDD">
            <w:pPr>
              <w:pStyle w:val="ListParagrap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A little bit sick</w:t>
            </w:r>
          </w:p>
        </w:tc>
        <w:tc>
          <w:tcPr>
            <w:tcW w:w="1062" w:type="dxa"/>
          </w:tcPr>
          <w:p w14:paraId="34858618" w14:textId="77777777" w:rsidR="006A6A41" w:rsidRPr="00CB6ACC" w:rsidRDefault="006A6A41" w:rsidP="00932DDD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01761087" w14:textId="63526E83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2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</w:tcPr>
          <w:p w14:paraId="2964BB4C" w14:textId="158F6566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26***</w:t>
            </w:r>
          </w:p>
        </w:tc>
      </w:tr>
      <w:tr w:rsidR="006A6A41" w:rsidRPr="00CB6ACC" w14:paraId="7AED2E91" w14:textId="77777777" w:rsidTr="00D641B0">
        <w:tc>
          <w:tcPr>
            <w:tcW w:w="3539" w:type="dxa"/>
          </w:tcPr>
          <w:p w14:paraId="6EFD9680" w14:textId="77777777" w:rsidR="006A6A41" w:rsidRPr="00CB6ACC" w:rsidRDefault="006A6A41" w:rsidP="00932DDD">
            <w:pPr>
              <w:pStyle w:val="ListParagrap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Quite sick</w:t>
            </w:r>
          </w:p>
        </w:tc>
        <w:tc>
          <w:tcPr>
            <w:tcW w:w="1062" w:type="dxa"/>
          </w:tcPr>
          <w:p w14:paraId="11839FA1" w14:textId="77777777" w:rsidR="006A6A41" w:rsidRPr="00CB6ACC" w:rsidRDefault="006A6A41" w:rsidP="00932DDD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018FADBF" w14:textId="4F45FE26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2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</w:tcPr>
          <w:p w14:paraId="00092C17" w14:textId="1038BFB0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19*</w:t>
            </w:r>
          </w:p>
        </w:tc>
      </w:tr>
      <w:tr w:rsidR="006A6A41" w:rsidRPr="00CB6ACC" w14:paraId="0BE9BE0F" w14:textId="77777777" w:rsidTr="00D641B0">
        <w:tc>
          <w:tcPr>
            <w:tcW w:w="3539" w:type="dxa"/>
          </w:tcPr>
          <w:p w14:paraId="78206F90" w14:textId="77777777" w:rsidR="006A6A41" w:rsidRPr="00CB6ACC" w:rsidRDefault="006A6A41" w:rsidP="00932DDD">
            <w:pPr>
              <w:pStyle w:val="ListParagrap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Very sick</w:t>
            </w:r>
          </w:p>
        </w:tc>
        <w:tc>
          <w:tcPr>
            <w:tcW w:w="1062" w:type="dxa"/>
          </w:tcPr>
          <w:p w14:paraId="0F64D6E2" w14:textId="77777777" w:rsidR="006A6A41" w:rsidRPr="00CB6ACC" w:rsidRDefault="006A6A41" w:rsidP="00932DDD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2A946169" w14:textId="2AD84C10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87***</w:t>
            </w:r>
          </w:p>
        </w:tc>
        <w:tc>
          <w:tcPr>
            <w:tcW w:w="2127" w:type="dxa"/>
          </w:tcPr>
          <w:p w14:paraId="1969D3A9" w14:textId="6E0730DF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9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6A6A41" w:rsidRPr="00CB6ACC" w14:paraId="633C243E" w14:textId="77777777" w:rsidTr="00D641B0">
        <w:tc>
          <w:tcPr>
            <w:tcW w:w="3539" w:type="dxa"/>
          </w:tcPr>
          <w:p w14:paraId="212CF9C0" w14:textId="77777777" w:rsidR="006A6A41" w:rsidRPr="00CB6ACC" w:rsidRDefault="006A6A41" w:rsidP="00932DDD">
            <w:pPr>
              <w:pStyle w:val="ListParagrap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Extremely sick</w:t>
            </w:r>
          </w:p>
        </w:tc>
        <w:tc>
          <w:tcPr>
            <w:tcW w:w="1062" w:type="dxa"/>
          </w:tcPr>
          <w:p w14:paraId="55760C59" w14:textId="77777777" w:rsidR="006A6A41" w:rsidRPr="00CB6ACC" w:rsidRDefault="006A6A41" w:rsidP="00932DDD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CC484C1" w14:textId="212AE7E9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1.14***</w:t>
            </w:r>
          </w:p>
        </w:tc>
        <w:tc>
          <w:tcPr>
            <w:tcW w:w="2127" w:type="dxa"/>
          </w:tcPr>
          <w:p w14:paraId="0A25B277" w14:textId="68FDEBC9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1.24***</w:t>
            </w:r>
          </w:p>
        </w:tc>
      </w:tr>
      <w:tr w:rsidR="006A6A41" w:rsidRPr="00CB6ACC" w14:paraId="48444180" w14:textId="77777777" w:rsidTr="00D641B0">
        <w:tc>
          <w:tcPr>
            <w:tcW w:w="3539" w:type="dxa"/>
          </w:tcPr>
          <w:p w14:paraId="15475463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 xml:space="preserve">Experienc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death of someone close</w:t>
            </w:r>
          </w:p>
        </w:tc>
        <w:tc>
          <w:tcPr>
            <w:tcW w:w="1062" w:type="dxa"/>
          </w:tcPr>
          <w:p w14:paraId="6C7D2916" w14:textId="77777777" w:rsidR="006A6A41" w:rsidRPr="00CB6ACC" w:rsidRDefault="006A6A41" w:rsidP="00932DDD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89E2A01" w14:textId="5480B484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127" w:type="dxa"/>
          </w:tcPr>
          <w:p w14:paraId="06BE2954" w14:textId="7706BB5C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1</w:t>
            </w:r>
          </w:p>
        </w:tc>
      </w:tr>
      <w:tr w:rsidR="006A6A41" w:rsidRPr="00CB6ACC" w14:paraId="204C8C0C" w14:textId="77777777" w:rsidTr="00D641B0">
        <w:tc>
          <w:tcPr>
            <w:tcW w:w="3539" w:type="dxa"/>
          </w:tcPr>
          <w:p w14:paraId="7D919800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Below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he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 xml:space="preserve"> threshold of concern</w:t>
            </w:r>
          </w:p>
        </w:tc>
        <w:tc>
          <w:tcPr>
            <w:tcW w:w="1062" w:type="dxa"/>
          </w:tcPr>
          <w:p w14:paraId="5581234C" w14:textId="77777777" w:rsidR="006A6A41" w:rsidRPr="00CB6ACC" w:rsidRDefault="006A6A41" w:rsidP="00932DDD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5633F8A5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127" w:type="dxa"/>
          </w:tcPr>
          <w:p w14:paraId="22D6AA36" w14:textId="1D492B84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19***</w:t>
            </w:r>
          </w:p>
        </w:tc>
      </w:tr>
      <w:tr w:rsidR="006A6A41" w:rsidRPr="00CB6ACC" w14:paraId="04964B48" w14:textId="77777777" w:rsidTr="00D641B0">
        <w:tc>
          <w:tcPr>
            <w:tcW w:w="3539" w:type="dxa"/>
          </w:tcPr>
          <w:p w14:paraId="33A56534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 xml:space="preserve">Worry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or 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062" w:type="dxa"/>
          </w:tcPr>
          <w:p w14:paraId="6B28423F" w14:textId="77777777" w:rsidR="006A6A41" w:rsidRPr="00CB6ACC" w:rsidRDefault="006A6A41" w:rsidP="00932DDD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01" w:type="dxa"/>
          </w:tcPr>
          <w:p w14:paraId="02825A3C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127" w:type="dxa"/>
          </w:tcPr>
          <w:p w14:paraId="5DCC6046" w14:textId="443FC01E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17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6A6A41" w:rsidRPr="00CB6ACC" w14:paraId="787999EC" w14:textId="77777777" w:rsidTr="00D641B0">
        <w:tc>
          <w:tcPr>
            <w:tcW w:w="3539" w:type="dxa"/>
          </w:tcPr>
          <w:p w14:paraId="14D2B837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62" w:type="dxa"/>
          </w:tcPr>
          <w:p w14:paraId="72F1CC27" w14:textId="08A5488F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2***</w:t>
            </w:r>
          </w:p>
        </w:tc>
        <w:tc>
          <w:tcPr>
            <w:tcW w:w="1701" w:type="dxa"/>
          </w:tcPr>
          <w:p w14:paraId="4131DA85" w14:textId="67B41523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2***</w:t>
            </w:r>
          </w:p>
        </w:tc>
        <w:tc>
          <w:tcPr>
            <w:tcW w:w="2127" w:type="dxa"/>
          </w:tcPr>
          <w:p w14:paraId="3098FEF4" w14:textId="0DCAD4CB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2***</w:t>
            </w:r>
          </w:p>
        </w:tc>
      </w:tr>
      <w:tr w:rsidR="006A6A41" w:rsidRPr="00CB6ACC" w14:paraId="438EBA21" w14:textId="77777777" w:rsidTr="00D641B0">
        <w:tc>
          <w:tcPr>
            <w:tcW w:w="3539" w:type="dxa"/>
          </w:tcPr>
          <w:p w14:paraId="6C12F748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62" w:type="dxa"/>
          </w:tcPr>
          <w:p w14:paraId="2EA56B6F" w14:textId="5771ED49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  <w:r w:rsidR="00AA784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701" w:type="dxa"/>
          </w:tcPr>
          <w:p w14:paraId="1B1758EB" w14:textId="3212F4C0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9**</w:t>
            </w:r>
          </w:p>
        </w:tc>
        <w:tc>
          <w:tcPr>
            <w:tcW w:w="2127" w:type="dxa"/>
          </w:tcPr>
          <w:p w14:paraId="69BAEFCF" w14:textId="702F871C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6A6A41" w:rsidRPr="00CB6ACC" w14:paraId="4B265A28" w14:textId="77777777" w:rsidTr="00D641B0">
        <w:tc>
          <w:tcPr>
            <w:tcW w:w="3539" w:type="dxa"/>
          </w:tcPr>
          <w:p w14:paraId="55876D56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062" w:type="dxa"/>
          </w:tcPr>
          <w:p w14:paraId="477A64EB" w14:textId="5CC3B0A5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AA784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3D7E5BB2" w14:textId="48AB96F0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</w:tcPr>
          <w:p w14:paraId="33908AB7" w14:textId="3EAC6F0A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002</w:t>
            </w:r>
          </w:p>
        </w:tc>
      </w:tr>
      <w:tr w:rsidR="006A6A41" w:rsidRPr="00CB6ACC" w14:paraId="6AC35B99" w14:textId="77777777" w:rsidTr="00D641B0">
        <w:tc>
          <w:tcPr>
            <w:tcW w:w="3539" w:type="dxa"/>
          </w:tcPr>
          <w:p w14:paraId="195D9BE8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062" w:type="dxa"/>
          </w:tcPr>
          <w:p w14:paraId="3732D1EC" w14:textId="1A0AFD81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0</w:t>
            </w:r>
            <w:r w:rsidR="00AA784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</w:tcPr>
          <w:p w14:paraId="33AC1EE1" w14:textId="0A05004E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0</w:t>
            </w:r>
            <w:r w:rsidR="00051F9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</w:tcPr>
          <w:p w14:paraId="6D2976E7" w14:textId="7EBE29E9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-.01</w:t>
            </w:r>
          </w:p>
        </w:tc>
      </w:tr>
      <w:tr w:rsidR="006A6A41" w:rsidRPr="00CB6ACC" w14:paraId="48D20BAD" w14:textId="77777777" w:rsidTr="00D641B0">
        <w:tc>
          <w:tcPr>
            <w:tcW w:w="3539" w:type="dxa"/>
          </w:tcPr>
          <w:p w14:paraId="639DFB22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062" w:type="dxa"/>
          </w:tcPr>
          <w:p w14:paraId="3EB83F89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283.20***</w:t>
            </w:r>
          </w:p>
        </w:tc>
        <w:tc>
          <w:tcPr>
            <w:tcW w:w="1701" w:type="dxa"/>
          </w:tcPr>
          <w:p w14:paraId="3D6A5219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379.61***</w:t>
            </w:r>
          </w:p>
        </w:tc>
        <w:tc>
          <w:tcPr>
            <w:tcW w:w="2127" w:type="dxa"/>
          </w:tcPr>
          <w:p w14:paraId="32DC4F11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883.91***</w:t>
            </w:r>
          </w:p>
        </w:tc>
      </w:tr>
      <w:tr w:rsidR="006A6A41" w:rsidRPr="00CB6ACC" w14:paraId="3FD9885D" w14:textId="77777777" w:rsidTr="00D641B0">
        <w:tc>
          <w:tcPr>
            <w:tcW w:w="3539" w:type="dxa"/>
          </w:tcPr>
          <w:p w14:paraId="3D16D725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Psuedo-R</w:t>
            </w:r>
            <w:r w:rsidRPr="0060265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62" w:type="dxa"/>
          </w:tcPr>
          <w:p w14:paraId="3048847A" w14:textId="367C0ABE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AA784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14:paraId="690F1495" w14:textId="21DA8666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2127" w:type="dxa"/>
          </w:tcPr>
          <w:p w14:paraId="02959749" w14:textId="15383CED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</w:tr>
      <w:tr w:rsidR="006A6A41" w:rsidRPr="00CB6ACC" w14:paraId="11BEA4A3" w14:textId="77777777" w:rsidTr="00D641B0">
        <w:tc>
          <w:tcPr>
            <w:tcW w:w="3539" w:type="dxa"/>
          </w:tcPr>
          <w:p w14:paraId="17511E26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062" w:type="dxa"/>
          </w:tcPr>
          <w:p w14:paraId="1DFE516D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2,705</w:t>
            </w:r>
          </w:p>
        </w:tc>
        <w:tc>
          <w:tcPr>
            <w:tcW w:w="1701" w:type="dxa"/>
          </w:tcPr>
          <w:p w14:paraId="40869039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2,705</w:t>
            </w:r>
          </w:p>
        </w:tc>
        <w:tc>
          <w:tcPr>
            <w:tcW w:w="2127" w:type="dxa"/>
          </w:tcPr>
          <w:p w14:paraId="0557BB72" w14:textId="77777777" w:rsidR="006A6A41" w:rsidRPr="00CB6ACC" w:rsidRDefault="006A6A41" w:rsidP="00932D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2,705</w:t>
            </w:r>
          </w:p>
        </w:tc>
      </w:tr>
    </w:tbl>
    <w:p w14:paraId="59BEB8BC" w14:textId="2538773B" w:rsidR="006A6A41" w:rsidRPr="00CB6ACC" w:rsidRDefault="00D641B0" w:rsidP="006A6A4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41B0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Pr="0027503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>***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 &lt; 0.01; 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*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 &lt; 0.05; 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 &lt; 0.1.</w:t>
      </w:r>
    </w:p>
    <w:p w14:paraId="11D1282B" w14:textId="77777777" w:rsidR="006A6A41" w:rsidRDefault="006A6A41" w:rsidP="00BC04E6">
      <w:pPr>
        <w:rPr>
          <w:b/>
          <w:bCs/>
          <w:lang w:val="en-GB"/>
        </w:rPr>
      </w:pPr>
    </w:p>
    <w:p w14:paraId="311F51CD" w14:textId="77777777" w:rsidR="006A6A41" w:rsidRPr="00CB6ACC" w:rsidRDefault="006A6A41" w:rsidP="00BC04E6">
      <w:pPr>
        <w:rPr>
          <w:b/>
          <w:bCs/>
          <w:lang w:val="en-GB"/>
        </w:rPr>
      </w:pPr>
      <w:bookmarkStart w:id="3" w:name="_Hlk82942155"/>
    </w:p>
    <w:p w14:paraId="06619672" w14:textId="2927C919" w:rsidR="00BC04E6" w:rsidRPr="0055138D" w:rsidRDefault="00BC04E6" w:rsidP="00BC04E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513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9C3A7F" w:rsidRPr="0055138D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932DDD" w:rsidRPr="0055138D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5138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55138D">
        <w:rPr>
          <w:rFonts w:ascii="Times New Roman" w:hAnsi="Times New Roman" w:cs="Times New Roman"/>
          <w:sz w:val="24"/>
          <w:szCs w:val="24"/>
          <w:lang w:val="en-GB"/>
        </w:rPr>
        <w:t xml:space="preserve"> Ordered </w:t>
      </w:r>
      <w:r w:rsidR="0055138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55138D">
        <w:rPr>
          <w:rFonts w:ascii="Times New Roman" w:hAnsi="Times New Roman" w:cs="Times New Roman"/>
          <w:sz w:val="24"/>
          <w:szCs w:val="24"/>
          <w:lang w:val="en-GB"/>
        </w:rPr>
        <w:t xml:space="preserve">robit </w:t>
      </w:r>
      <w:r w:rsidR="0055138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55138D">
        <w:rPr>
          <w:rFonts w:ascii="Times New Roman" w:hAnsi="Times New Roman" w:cs="Times New Roman"/>
          <w:sz w:val="24"/>
          <w:szCs w:val="24"/>
          <w:lang w:val="en-GB"/>
        </w:rPr>
        <w:t xml:space="preserve">odel </w:t>
      </w:r>
      <w:r w:rsidR="0055138D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55138D">
        <w:rPr>
          <w:rFonts w:ascii="Times New Roman" w:hAnsi="Times New Roman" w:cs="Times New Roman"/>
          <w:sz w:val="24"/>
          <w:szCs w:val="24"/>
          <w:lang w:val="en-GB"/>
        </w:rPr>
        <w:t xml:space="preserve">esults of the </w:t>
      </w:r>
      <w:r w:rsidR="0055138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55138D">
        <w:rPr>
          <w:rFonts w:ascii="Times New Roman" w:hAnsi="Times New Roman" w:cs="Times New Roman"/>
          <w:sz w:val="24"/>
          <w:szCs w:val="24"/>
          <w:lang w:val="en-GB"/>
        </w:rPr>
        <w:t xml:space="preserve">erceived </w:t>
      </w:r>
      <w:r w:rsidR="0055138D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932DDD" w:rsidRPr="0055138D">
        <w:rPr>
          <w:rFonts w:ascii="Times New Roman" w:hAnsi="Times New Roman" w:cs="Times New Roman"/>
          <w:sz w:val="24"/>
          <w:szCs w:val="24"/>
          <w:lang w:val="en-GB"/>
        </w:rPr>
        <w:t xml:space="preserve">inancial </w:t>
      </w:r>
      <w:r w:rsidR="0055138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55138D">
        <w:rPr>
          <w:rFonts w:ascii="Times New Roman" w:hAnsi="Times New Roman" w:cs="Times New Roman"/>
          <w:sz w:val="24"/>
          <w:szCs w:val="24"/>
          <w:lang w:val="en-GB"/>
        </w:rPr>
        <w:t xml:space="preserve">onsequences of </w:t>
      </w:r>
      <w:r w:rsidR="0055138D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55138D">
        <w:rPr>
          <w:rFonts w:ascii="Times New Roman" w:hAnsi="Times New Roman" w:cs="Times New Roman"/>
          <w:sz w:val="24"/>
          <w:szCs w:val="24"/>
          <w:lang w:val="en-GB"/>
        </w:rPr>
        <w:t xml:space="preserve">ecoming </w:t>
      </w:r>
      <w:r w:rsidR="0055138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55138D">
        <w:rPr>
          <w:rFonts w:ascii="Times New Roman" w:hAnsi="Times New Roman" w:cs="Times New Roman"/>
          <w:sz w:val="24"/>
          <w:szCs w:val="24"/>
          <w:lang w:val="en-GB"/>
        </w:rPr>
        <w:t xml:space="preserve">nfected by COVID-19 </w:t>
      </w:r>
    </w:p>
    <w:bookmarkEnd w:id="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559"/>
      </w:tblGrid>
      <w:tr w:rsidR="00A139C6" w:rsidRPr="00CB6ACC" w14:paraId="7804CA64" w14:textId="77777777" w:rsidTr="0027503B">
        <w:tc>
          <w:tcPr>
            <w:tcW w:w="4390" w:type="dxa"/>
          </w:tcPr>
          <w:p w14:paraId="572B9FE2" w14:textId="77777777" w:rsidR="00A139C6" w:rsidRPr="00CB6ACC" w:rsidRDefault="00A139C6" w:rsidP="0027503B">
            <w:pPr>
              <w:rPr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3FA17E2A" w14:textId="77777777" w:rsidR="00A139C6" w:rsidRPr="00CB6ACC" w:rsidRDefault="00A139C6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IIa</w:t>
            </w:r>
          </w:p>
        </w:tc>
        <w:tc>
          <w:tcPr>
            <w:tcW w:w="1559" w:type="dxa"/>
          </w:tcPr>
          <w:p w14:paraId="3171DBAA" w14:textId="77777777" w:rsidR="00A139C6" w:rsidRPr="00CB6ACC" w:rsidRDefault="00A139C6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IIb</w:t>
            </w:r>
          </w:p>
        </w:tc>
      </w:tr>
      <w:tr w:rsidR="00A139C6" w:rsidRPr="00CB6ACC" w14:paraId="1C766A30" w14:textId="77777777" w:rsidTr="0027503B">
        <w:tc>
          <w:tcPr>
            <w:tcW w:w="4390" w:type="dxa"/>
          </w:tcPr>
          <w:p w14:paraId="6AD56306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744D165" w14:textId="77777777" w:rsidR="00A139C6" w:rsidRPr="00CB6ACC" w:rsidRDefault="00A139C6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ocal</w:t>
            </w: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risk and experience</w:t>
            </w:r>
          </w:p>
        </w:tc>
        <w:tc>
          <w:tcPr>
            <w:tcW w:w="1559" w:type="dxa"/>
          </w:tcPr>
          <w:p w14:paraId="4621DF0A" w14:textId="77777777" w:rsidR="00A139C6" w:rsidRPr="00CB6ACC" w:rsidRDefault="00A139C6" w:rsidP="002750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ocal</w:t>
            </w:r>
            <w:r w:rsidRPr="00CB6AC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risk and experience</w:t>
            </w:r>
          </w:p>
        </w:tc>
      </w:tr>
      <w:tr w:rsidR="00A139C6" w:rsidRPr="00CB6ACC" w14:paraId="5CC47102" w14:textId="77777777" w:rsidTr="0027503B">
        <w:tc>
          <w:tcPr>
            <w:tcW w:w="4390" w:type="dxa"/>
          </w:tcPr>
          <w:p w14:paraId="05D467F7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 xml:space="preserve">Loc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ositive test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 xml:space="preserve"> rate</w:t>
            </w:r>
          </w:p>
        </w:tc>
        <w:tc>
          <w:tcPr>
            <w:tcW w:w="1559" w:type="dxa"/>
          </w:tcPr>
          <w:p w14:paraId="40A52EDF" w14:textId="6D42F966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t xml:space="preserve"> </w:t>
            </w:r>
            <w:r w:rsidRPr="009B6693">
              <w:rPr>
                <w:rFonts w:ascii="Arial" w:hAnsi="Arial" w:cs="Arial"/>
                <w:sz w:val="20"/>
                <w:szCs w:val="20"/>
                <w:lang w:val="en-GB"/>
              </w:rPr>
              <w:t>.006</w:t>
            </w:r>
          </w:p>
        </w:tc>
        <w:tc>
          <w:tcPr>
            <w:tcW w:w="1559" w:type="dxa"/>
          </w:tcPr>
          <w:p w14:paraId="1C03E712" w14:textId="1D4F36EE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E3C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D7673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A139C6" w:rsidRPr="00CB6ACC" w14:paraId="69FA4986" w14:textId="77777777" w:rsidTr="0027503B">
        <w:tc>
          <w:tcPr>
            <w:tcW w:w="4390" w:type="dxa"/>
          </w:tcPr>
          <w:p w14:paraId="773040E6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Personally experienced infection</w:t>
            </w:r>
          </w:p>
        </w:tc>
        <w:tc>
          <w:tcPr>
            <w:tcW w:w="1559" w:type="dxa"/>
          </w:tcPr>
          <w:p w14:paraId="1136BC55" w14:textId="72058715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6693"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***</w:t>
            </w:r>
          </w:p>
        </w:tc>
        <w:tc>
          <w:tcPr>
            <w:tcW w:w="1559" w:type="dxa"/>
          </w:tcPr>
          <w:p w14:paraId="7BE3B742" w14:textId="77777777" w:rsidR="00A139C6" w:rsidRPr="009B6693" w:rsidRDefault="00A139C6" w:rsidP="0027503B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9B66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</w:tr>
      <w:tr w:rsidR="00A139C6" w:rsidRPr="00CB6ACC" w14:paraId="39CD0405" w14:textId="77777777" w:rsidTr="0027503B">
        <w:tc>
          <w:tcPr>
            <w:tcW w:w="4390" w:type="dxa"/>
          </w:tcPr>
          <w:p w14:paraId="41E37EE8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Personally experienced sickness</w:t>
            </w:r>
          </w:p>
        </w:tc>
        <w:tc>
          <w:tcPr>
            <w:tcW w:w="1559" w:type="dxa"/>
          </w:tcPr>
          <w:p w14:paraId="4F887355" w14:textId="77777777" w:rsidR="00A139C6" w:rsidRPr="00CB6ACC" w:rsidRDefault="00A139C6" w:rsidP="0027503B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1559" w:type="dxa"/>
          </w:tcPr>
          <w:p w14:paraId="40BD50AE" w14:textId="6D8A17C0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E3C"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  <w:r w:rsidR="00D76732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A139C6" w:rsidRPr="00CB6ACC" w14:paraId="130D5EA1" w14:textId="77777777" w:rsidTr="0027503B">
        <w:tc>
          <w:tcPr>
            <w:tcW w:w="4390" w:type="dxa"/>
          </w:tcPr>
          <w:p w14:paraId="0920015F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Self-employed</w:t>
            </w:r>
          </w:p>
        </w:tc>
        <w:tc>
          <w:tcPr>
            <w:tcW w:w="1559" w:type="dxa"/>
          </w:tcPr>
          <w:p w14:paraId="2BE14CEA" w14:textId="09309471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4305">
              <w:rPr>
                <w:rFonts w:ascii="Arial" w:hAnsi="Arial" w:cs="Arial"/>
                <w:sz w:val="20"/>
                <w:szCs w:val="20"/>
                <w:lang w:val="en-GB"/>
              </w:rPr>
              <w:t>.63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7D5077B5" w14:textId="0025A23D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t xml:space="preserve"> </w:t>
            </w:r>
            <w:r w:rsidRPr="00B55E3C">
              <w:rPr>
                <w:rFonts w:ascii="Arial" w:hAnsi="Arial" w:cs="Arial"/>
                <w:sz w:val="20"/>
                <w:szCs w:val="20"/>
                <w:lang w:val="en-GB"/>
              </w:rPr>
              <w:t>.6</w:t>
            </w:r>
            <w:r w:rsidR="00D76732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A139C6" w:rsidRPr="00CB6ACC" w14:paraId="23BD73CE" w14:textId="77777777" w:rsidTr="0027503B">
        <w:tc>
          <w:tcPr>
            <w:tcW w:w="4390" w:type="dxa"/>
          </w:tcPr>
          <w:p w14:paraId="02F41458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59" w:type="dxa"/>
          </w:tcPr>
          <w:p w14:paraId="68BD1CE1" w14:textId="1C1F3304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4305">
              <w:rPr>
                <w:rFonts w:ascii="Arial" w:hAnsi="Arial" w:cs="Arial"/>
                <w:sz w:val="20"/>
                <w:szCs w:val="20"/>
                <w:lang w:val="en-GB"/>
              </w:rPr>
              <w:t>-.01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3A09C453" w14:textId="0489BF3E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E3C">
              <w:rPr>
                <w:rFonts w:ascii="Arial" w:hAnsi="Arial" w:cs="Arial"/>
                <w:sz w:val="20"/>
                <w:szCs w:val="20"/>
                <w:lang w:val="en-GB"/>
              </w:rPr>
              <w:t>-.01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A139C6" w:rsidRPr="00CB6ACC" w14:paraId="1506F2E2" w14:textId="77777777" w:rsidTr="0027503B">
        <w:tc>
          <w:tcPr>
            <w:tcW w:w="4390" w:type="dxa"/>
          </w:tcPr>
          <w:p w14:paraId="36105C89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59" w:type="dxa"/>
          </w:tcPr>
          <w:p w14:paraId="2CBABE2D" w14:textId="21F716F2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4305">
              <w:rPr>
                <w:rFonts w:ascii="Arial" w:hAnsi="Arial" w:cs="Arial"/>
                <w:sz w:val="20"/>
                <w:szCs w:val="20"/>
                <w:lang w:val="en-GB"/>
              </w:rPr>
              <w:t>-.06</w:t>
            </w:r>
          </w:p>
        </w:tc>
        <w:tc>
          <w:tcPr>
            <w:tcW w:w="1559" w:type="dxa"/>
          </w:tcPr>
          <w:p w14:paraId="131E85FD" w14:textId="509306E5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E3C">
              <w:rPr>
                <w:rFonts w:ascii="Arial" w:hAnsi="Arial" w:cs="Arial"/>
                <w:sz w:val="20"/>
                <w:szCs w:val="20"/>
                <w:lang w:val="en-GB"/>
              </w:rPr>
              <w:t>-.07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139C6" w:rsidRPr="00CB6ACC" w14:paraId="68793CA9" w14:textId="77777777" w:rsidTr="0027503B">
        <w:tc>
          <w:tcPr>
            <w:tcW w:w="4390" w:type="dxa"/>
          </w:tcPr>
          <w:p w14:paraId="46A095E1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59" w:type="dxa"/>
          </w:tcPr>
          <w:p w14:paraId="19A2A10C" w14:textId="18E72ABD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4305">
              <w:rPr>
                <w:rFonts w:ascii="Arial" w:hAnsi="Arial" w:cs="Arial"/>
                <w:sz w:val="20"/>
                <w:szCs w:val="20"/>
                <w:lang w:val="en-GB"/>
              </w:rPr>
              <w:t>-.01</w:t>
            </w:r>
          </w:p>
        </w:tc>
        <w:tc>
          <w:tcPr>
            <w:tcW w:w="1559" w:type="dxa"/>
          </w:tcPr>
          <w:p w14:paraId="0F0907B4" w14:textId="69794BA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E3C">
              <w:rPr>
                <w:rFonts w:ascii="Arial" w:hAnsi="Arial" w:cs="Arial"/>
                <w:sz w:val="20"/>
                <w:szCs w:val="20"/>
                <w:lang w:val="en-GB"/>
              </w:rPr>
              <w:t>-.01</w:t>
            </w:r>
            <w:r w:rsidR="00D7673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A139C6" w:rsidRPr="00CB6ACC" w14:paraId="13BB148F" w14:textId="77777777" w:rsidTr="0027503B">
        <w:tc>
          <w:tcPr>
            <w:tcW w:w="4390" w:type="dxa"/>
          </w:tcPr>
          <w:p w14:paraId="0E19090C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59" w:type="dxa"/>
          </w:tcPr>
          <w:p w14:paraId="717CC92E" w14:textId="716BF80D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4305">
              <w:rPr>
                <w:rFonts w:ascii="Arial" w:hAnsi="Arial" w:cs="Arial"/>
                <w:sz w:val="20"/>
                <w:szCs w:val="20"/>
                <w:lang w:val="en-GB"/>
              </w:rPr>
              <w:t>-.12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5B3ECFE9" w14:textId="294ABE80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E3C">
              <w:rPr>
                <w:rFonts w:ascii="Arial" w:hAnsi="Arial" w:cs="Arial"/>
                <w:sz w:val="20"/>
                <w:szCs w:val="20"/>
                <w:lang w:val="en-GB"/>
              </w:rPr>
              <w:t>-.1</w:t>
            </w:r>
            <w:r w:rsidR="00D7673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A139C6" w:rsidRPr="00CB6ACC" w14:paraId="4ED1AA1A" w14:textId="77777777" w:rsidTr="0027503B">
        <w:tc>
          <w:tcPr>
            <w:tcW w:w="4390" w:type="dxa"/>
          </w:tcPr>
          <w:p w14:paraId="0B106F8B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559" w:type="dxa"/>
          </w:tcPr>
          <w:p w14:paraId="1093E6D0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4305">
              <w:rPr>
                <w:rFonts w:ascii="Arial" w:hAnsi="Arial" w:cs="Arial"/>
                <w:sz w:val="20"/>
                <w:szCs w:val="20"/>
                <w:lang w:val="en-GB"/>
              </w:rPr>
              <w:t>220.44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150A7FB3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E3C">
              <w:rPr>
                <w:rFonts w:ascii="Arial" w:hAnsi="Arial" w:cs="Arial"/>
                <w:sz w:val="20"/>
                <w:szCs w:val="20"/>
                <w:lang w:val="en-GB"/>
              </w:rPr>
              <w:t>240.95</w:t>
            </w: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A139C6" w:rsidRPr="00CB6ACC" w14:paraId="125952F8" w14:textId="77777777" w:rsidTr="0027503B">
        <w:tc>
          <w:tcPr>
            <w:tcW w:w="4390" w:type="dxa"/>
          </w:tcPr>
          <w:p w14:paraId="5C778A80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Psuedo-R2</w:t>
            </w:r>
          </w:p>
        </w:tc>
        <w:tc>
          <w:tcPr>
            <w:tcW w:w="1559" w:type="dxa"/>
          </w:tcPr>
          <w:p w14:paraId="71092F48" w14:textId="5E289F94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4305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</w:tcPr>
          <w:p w14:paraId="0867D4BF" w14:textId="0DF12A2F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E3C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A139C6" w:rsidRPr="00CB6ACC" w14:paraId="36AB64F0" w14:textId="77777777" w:rsidTr="0027503B">
        <w:tc>
          <w:tcPr>
            <w:tcW w:w="4390" w:type="dxa"/>
          </w:tcPr>
          <w:p w14:paraId="07D0B4B0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559" w:type="dxa"/>
          </w:tcPr>
          <w:p w14:paraId="6CB06714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2,705</w:t>
            </w:r>
          </w:p>
        </w:tc>
        <w:tc>
          <w:tcPr>
            <w:tcW w:w="1559" w:type="dxa"/>
          </w:tcPr>
          <w:p w14:paraId="466F4B5F" w14:textId="77777777" w:rsidR="00A139C6" w:rsidRPr="00CB6ACC" w:rsidRDefault="00A139C6" w:rsidP="00275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6ACC">
              <w:rPr>
                <w:rFonts w:ascii="Arial" w:hAnsi="Arial" w:cs="Arial"/>
                <w:sz w:val="20"/>
                <w:szCs w:val="20"/>
                <w:lang w:val="en-GB"/>
              </w:rPr>
              <w:t>2,705</w:t>
            </w:r>
          </w:p>
        </w:tc>
      </w:tr>
    </w:tbl>
    <w:p w14:paraId="1BFD156C" w14:textId="5C32ADD1" w:rsidR="00A139C6" w:rsidRDefault="00D641B0">
      <w:r w:rsidRPr="00D641B0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Pr="0027503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>***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 &lt; 0.01; 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*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 &lt; 0.05; 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</w:t>
      </w:r>
      <w:r w:rsidRPr="0027503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 &lt; 0.1.</w:t>
      </w:r>
    </w:p>
    <w:sectPr w:rsidR="00A139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61196" w14:textId="77777777" w:rsidR="00BE053D" w:rsidRDefault="00BE053D" w:rsidP="00937F80">
      <w:pPr>
        <w:spacing w:after="0" w:line="240" w:lineRule="auto"/>
      </w:pPr>
      <w:r>
        <w:separator/>
      </w:r>
    </w:p>
  </w:endnote>
  <w:endnote w:type="continuationSeparator" w:id="0">
    <w:p w14:paraId="02E9695F" w14:textId="77777777" w:rsidR="00BE053D" w:rsidRDefault="00BE053D" w:rsidP="00937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54BA7D" w14:textId="77777777" w:rsidR="00BE053D" w:rsidRDefault="00BE053D" w:rsidP="00937F80">
      <w:pPr>
        <w:spacing w:after="0" w:line="240" w:lineRule="auto"/>
      </w:pPr>
      <w:r>
        <w:separator/>
      </w:r>
    </w:p>
  </w:footnote>
  <w:footnote w:type="continuationSeparator" w:id="0">
    <w:p w14:paraId="563005D7" w14:textId="77777777" w:rsidR="00BE053D" w:rsidRDefault="00BE053D" w:rsidP="00937F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1780D"/>
    <w:multiLevelType w:val="hybridMultilevel"/>
    <w:tmpl w:val="1C728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56F95"/>
    <w:multiLevelType w:val="hybridMultilevel"/>
    <w:tmpl w:val="11F665B8"/>
    <w:lvl w:ilvl="0" w:tplc="B7A612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E2F35"/>
    <w:multiLevelType w:val="hybridMultilevel"/>
    <w:tmpl w:val="1C728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A6AE0"/>
    <w:multiLevelType w:val="hybridMultilevel"/>
    <w:tmpl w:val="1C728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F753BC"/>
    <w:multiLevelType w:val="hybridMultilevel"/>
    <w:tmpl w:val="3DDED7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3E6841"/>
    <w:multiLevelType w:val="hybridMultilevel"/>
    <w:tmpl w:val="4B8EE7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6242A9"/>
    <w:multiLevelType w:val="hybridMultilevel"/>
    <w:tmpl w:val="A1AA6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6049A1"/>
    <w:multiLevelType w:val="hybridMultilevel"/>
    <w:tmpl w:val="1C728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7065E9"/>
    <w:multiLevelType w:val="hybridMultilevel"/>
    <w:tmpl w:val="1C728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1921D8"/>
    <w:multiLevelType w:val="hybridMultilevel"/>
    <w:tmpl w:val="F980506C"/>
    <w:lvl w:ilvl="0" w:tplc="C084F84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C71144"/>
    <w:multiLevelType w:val="hybridMultilevel"/>
    <w:tmpl w:val="1C728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53CAC"/>
    <w:multiLevelType w:val="hybridMultilevel"/>
    <w:tmpl w:val="1C728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3B3C8E"/>
    <w:multiLevelType w:val="hybridMultilevel"/>
    <w:tmpl w:val="7B8AF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B4768"/>
    <w:multiLevelType w:val="hybridMultilevel"/>
    <w:tmpl w:val="6E460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EC4523"/>
    <w:multiLevelType w:val="hybridMultilevel"/>
    <w:tmpl w:val="A1AA6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D2157"/>
    <w:multiLevelType w:val="hybridMultilevel"/>
    <w:tmpl w:val="7B8AF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4D7ED7"/>
    <w:multiLevelType w:val="hybridMultilevel"/>
    <w:tmpl w:val="1C728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C31C67"/>
    <w:multiLevelType w:val="hybridMultilevel"/>
    <w:tmpl w:val="A9EC3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2C1DB3"/>
    <w:multiLevelType w:val="hybridMultilevel"/>
    <w:tmpl w:val="6CF6A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820316"/>
    <w:multiLevelType w:val="hybridMultilevel"/>
    <w:tmpl w:val="D2E650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7"/>
  </w:num>
  <w:num w:numId="3">
    <w:abstractNumId w:val="13"/>
  </w:num>
  <w:num w:numId="4">
    <w:abstractNumId w:val="12"/>
  </w:num>
  <w:num w:numId="5">
    <w:abstractNumId w:val="18"/>
  </w:num>
  <w:num w:numId="6">
    <w:abstractNumId w:val="3"/>
  </w:num>
  <w:num w:numId="7">
    <w:abstractNumId w:val="11"/>
  </w:num>
  <w:num w:numId="8">
    <w:abstractNumId w:val="15"/>
  </w:num>
  <w:num w:numId="9">
    <w:abstractNumId w:val="19"/>
  </w:num>
  <w:num w:numId="10">
    <w:abstractNumId w:val="6"/>
  </w:num>
  <w:num w:numId="11">
    <w:abstractNumId w:val="14"/>
  </w:num>
  <w:num w:numId="12">
    <w:abstractNumId w:val="1"/>
  </w:num>
  <w:num w:numId="13">
    <w:abstractNumId w:val="4"/>
  </w:num>
  <w:num w:numId="14">
    <w:abstractNumId w:val="5"/>
  </w:num>
  <w:num w:numId="15">
    <w:abstractNumId w:val="8"/>
  </w:num>
  <w:num w:numId="16">
    <w:abstractNumId w:val="16"/>
  </w:num>
  <w:num w:numId="17">
    <w:abstractNumId w:val="10"/>
  </w:num>
  <w:num w:numId="18">
    <w:abstractNumId w:val="7"/>
  </w:num>
  <w:num w:numId="19">
    <w:abstractNumId w:val="0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4E6"/>
    <w:rsid w:val="00012FEA"/>
    <w:rsid w:val="00051F92"/>
    <w:rsid w:val="0021792D"/>
    <w:rsid w:val="002F6B34"/>
    <w:rsid w:val="003666D0"/>
    <w:rsid w:val="00462E48"/>
    <w:rsid w:val="004F7934"/>
    <w:rsid w:val="0055138D"/>
    <w:rsid w:val="00684987"/>
    <w:rsid w:val="00693665"/>
    <w:rsid w:val="006A6A41"/>
    <w:rsid w:val="00717081"/>
    <w:rsid w:val="00852F2B"/>
    <w:rsid w:val="00881A82"/>
    <w:rsid w:val="008B523F"/>
    <w:rsid w:val="009271BE"/>
    <w:rsid w:val="00932DDD"/>
    <w:rsid w:val="00937F80"/>
    <w:rsid w:val="009A0545"/>
    <w:rsid w:val="009C3A7F"/>
    <w:rsid w:val="00A139C6"/>
    <w:rsid w:val="00AA7849"/>
    <w:rsid w:val="00B34F49"/>
    <w:rsid w:val="00BC04E6"/>
    <w:rsid w:val="00BC3E1B"/>
    <w:rsid w:val="00BD6CE4"/>
    <w:rsid w:val="00BE053D"/>
    <w:rsid w:val="00C73C0A"/>
    <w:rsid w:val="00C95C8F"/>
    <w:rsid w:val="00D641B0"/>
    <w:rsid w:val="00D76732"/>
    <w:rsid w:val="00DE7DDF"/>
    <w:rsid w:val="00DF55C7"/>
    <w:rsid w:val="00E7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20890"/>
  <w15:chartTrackingRefBased/>
  <w15:docId w15:val="{1C983441-D63D-4B3E-8185-5097324B3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4E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4E6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BC0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37F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7F80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937F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14</Words>
  <Characters>8002</Characters>
  <Application>Microsoft Office Word</Application>
  <DocSecurity>0</DocSecurity>
  <Lines>235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zen, W.J.W.</dc:creator>
  <cp:keywords/>
  <dc:description/>
  <cp:lastModifiedBy>Karen Lowrie</cp:lastModifiedBy>
  <cp:revision>2</cp:revision>
  <dcterms:created xsi:type="dcterms:W3CDTF">2022-01-02T23:27:00Z</dcterms:created>
  <dcterms:modified xsi:type="dcterms:W3CDTF">2022-01-02T23:27:00Z</dcterms:modified>
</cp:coreProperties>
</file>